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5B59F" w14:textId="77777777" w:rsidR="00350096" w:rsidRDefault="00350096" w:rsidP="00350096">
      <w:pPr>
        <w:spacing w:before="240" w:after="240" w:line="240" w:lineRule="auto"/>
        <w:jc w:val="left"/>
        <w:outlineLvl w:val="0"/>
        <w:rPr>
          <w:rFonts w:ascii="Times New Roman" w:eastAsia="Cambria" w:hAnsi="Times New Roman"/>
          <w:b/>
          <w:sz w:val="24"/>
          <w:szCs w:val="24"/>
          <w:lang w:val="en-US"/>
        </w:rPr>
      </w:pPr>
      <w:bookmarkStart w:id="0" w:name="_Toc45188654"/>
      <w:r w:rsidRPr="007E725A">
        <w:rPr>
          <w:rFonts w:ascii="Times New Roman" w:eastAsia="Cambria" w:hAnsi="Times New Roman"/>
          <w:b/>
          <w:sz w:val="24"/>
          <w:szCs w:val="24"/>
          <w:lang w:val="en-US"/>
        </w:rPr>
        <w:t xml:space="preserve">Appendix: </w:t>
      </w:r>
      <w:r>
        <w:rPr>
          <w:rFonts w:ascii="Times New Roman" w:eastAsia="Cambria" w:hAnsi="Times New Roman"/>
          <w:b/>
          <w:sz w:val="24"/>
          <w:szCs w:val="24"/>
          <w:lang w:val="en-US"/>
        </w:rPr>
        <w:t>Supplementary Data</w:t>
      </w:r>
      <w:bookmarkEnd w:id="0"/>
    </w:p>
    <w:p w14:paraId="531C6F50" w14:textId="68AFADAF" w:rsidR="00350096" w:rsidRDefault="00350096" w:rsidP="00350096">
      <w:pPr>
        <w:pStyle w:val="Caption"/>
        <w:keepNext/>
      </w:pPr>
      <w:r>
        <w:t>Table</w:t>
      </w:r>
      <w:r w:rsidR="00F54880">
        <w:t xml:space="preserve"> </w:t>
      </w:r>
      <w:r w:rsidR="00314797">
        <w:t>1</w:t>
      </w:r>
      <w:r>
        <w:t>: Cohort study group description and univariate and multivariable analysis of preoperative risk factors for POI</w:t>
      </w:r>
    </w:p>
    <w:tbl>
      <w:tblPr>
        <w:tblW w:w="1431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567"/>
        <w:gridCol w:w="709"/>
        <w:gridCol w:w="567"/>
        <w:gridCol w:w="567"/>
        <w:gridCol w:w="567"/>
        <w:gridCol w:w="567"/>
        <w:gridCol w:w="567"/>
        <w:gridCol w:w="850"/>
        <w:gridCol w:w="567"/>
        <w:gridCol w:w="567"/>
        <w:gridCol w:w="567"/>
        <w:gridCol w:w="709"/>
        <w:gridCol w:w="567"/>
        <w:gridCol w:w="567"/>
        <w:gridCol w:w="567"/>
      </w:tblGrid>
      <w:tr w:rsidR="0099490A" w:rsidRPr="0099490A" w14:paraId="3AD79F67" w14:textId="77777777" w:rsidTr="001318FE">
        <w:trPr>
          <w:trHeight w:val="552"/>
          <w:tblHeader/>
        </w:trPr>
        <w:tc>
          <w:tcPr>
            <w:tcW w:w="1701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41F2D23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  <w:p w14:paraId="1B786EAA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  <w:p w14:paraId="763A36F0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Variable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8475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Categor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4C4D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Overall</w:t>
            </w:r>
          </w:p>
          <w:p w14:paraId="4EB410F8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=15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CFBE29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 xml:space="preserve">No POI </w:t>
            </w:r>
          </w:p>
          <w:p w14:paraId="1631B02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=9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3F7940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POI</w:t>
            </w:r>
          </w:p>
          <w:p w14:paraId="1D1B3EC1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=56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94335ED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  <w:p w14:paraId="627887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% POI</w:t>
            </w:r>
          </w:p>
          <w:p w14:paraId="44ECB7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=36,1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right w:val="single" w:sz="4" w:space="0" w:color="auto"/>
            </w:tcBorders>
          </w:tcPr>
          <w:p w14:paraId="484C3BC1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Univariate analysis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2F9D266B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ultivariable analysis model with ≤ 5 qualifying parameters</w:t>
            </w:r>
          </w:p>
        </w:tc>
      </w:tr>
      <w:tr w:rsidR="0099490A" w:rsidRPr="0099490A" w14:paraId="0288BCBE" w14:textId="77777777" w:rsidTr="0099490A">
        <w:trPr>
          <w:trHeight w:val="270"/>
          <w:tblHeader/>
        </w:trPr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B05A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51D08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78077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792836C9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16CAA9E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77E466D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10495BB6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500B4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CDFC3C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526847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776DD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RR for POI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BEC41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95% CI for R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F25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8264A6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RR for POI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625C1B1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95% CI for RR</w:t>
            </w:r>
          </w:p>
        </w:tc>
      </w:tr>
      <w:tr w:rsidR="0099490A" w:rsidRPr="0099490A" w14:paraId="4C179D67" w14:textId="77777777" w:rsidTr="00917C9F">
        <w:trPr>
          <w:trHeight w:val="230"/>
        </w:trPr>
        <w:tc>
          <w:tcPr>
            <w:tcW w:w="14317" w:type="dxa"/>
            <w:gridSpan w:val="17"/>
            <w:tcBorders>
              <w:top w:val="single" w:sz="12" w:space="0" w:color="auto"/>
              <w:bottom w:val="single" w:sz="12" w:space="0" w:color="auto"/>
            </w:tcBorders>
          </w:tcPr>
          <w:p w14:paraId="52BD8802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odule A – Patient Demographics</w:t>
            </w:r>
            <w:r w:rsidRPr="0099490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99490A" w:rsidRPr="0099490A" w14:paraId="41D60A77" w14:textId="77777777" w:rsidTr="0099490A">
        <w:trPr>
          <w:trHeight w:val="15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FE5FB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Age at time of surgery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ABE8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–49y</w:t>
            </w:r>
          </w:p>
          <w:p w14:paraId="52FE51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0–59y</w:t>
            </w:r>
          </w:p>
          <w:p w14:paraId="0176CB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0–69y</w:t>
            </w:r>
          </w:p>
          <w:p w14:paraId="456852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y+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E40092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32 </w:t>
            </w:r>
          </w:p>
          <w:p w14:paraId="09AC28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2C8D84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53 </w:t>
            </w:r>
          </w:p>
          <w:p w14:paraId="4C234F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1B623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6</w:t>
            </w:r>
          </w:p>
          <w:p w14:paraId="4382A7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,8</w:t>
            </w:r>
          </w:p>
          <w:p w14:paraId="065C8C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,2</w:t>
            </w:r>
          </w:p>
          <w:p w14:paraId="278643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,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4E2A4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65CAA4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2A1546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0D48DA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F0529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440479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7ABF33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14211E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597CC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3B8773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566162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</w:t>
            </w:r>
          </w:p>
          <w:p w14:paraId="70FA2C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87FF2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6F8730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306359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6E7433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AE357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,3</w:t>
            </w:r>
          </w:p>
          <w:p w14:paraId="7EA9EF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5</w:t>
            </w:r>
          </w:p>
          <w:p w14:paraId="585C05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1</w:t>
            </w:r>
          </w:p>
          <w:p w14:paraId="5D5C45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,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37EB57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A8A56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8</w:t>
            </w:r>
          </w:p>
          <w:p w14:paraId="0814E3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4</w:t>
            </w:r>
          </w:p>
          <w:p w14:paraId="2478F0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EBB1C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B4ACC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0</w:t>
            </w:r>
          </w:p>
          <w:p w14:paraId="7F996F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3</w:t>
            </w:r>
          </w:p>
          <w:p w14:paraId="3C5FAB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5290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37CED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A9D6662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36D6C5B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27E2C616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C9B86C7" w14:textId="77777777" w:rsidTr="0053497E">
        <w:trPr>
          <w:trHeight w:val="640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B5C54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17AB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725DD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2AC09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CF411E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A5F34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17719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119C0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40384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5F090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8DD8B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446F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3</w:t>
            </w:r>
          </w:p>
          <w:p w14:paraId="4A7BFA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4</w:t>
            </w:r>
          </w:p>
          <w:p w14:paraId="1139D6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F389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30</w:t>
            </w:r>
          </w:p>
          <w:p w14:paraId="03F222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96</w:t>
            </w:r>
          </w:p>
          <w:p w14:paraId="7B1014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83</w:t>
            </w:r>
          </w:p>
        </w:tc>
        <w:tc>
          <w:tcPr>
            <w:tcW w:w="709" w:type="dxa"/>
            <w:vMerge/>
          </w:tcPr>
          <w:p w14:paraId="32F40CC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79BE3D2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27FD6D8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D61D0F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DB9428E" w14:textId="77777777" w:rsidTr="0053497E">
        <w:trPr>
          <w:trHeight w:val="164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358E465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2DBE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ale</w:t>
            </w:r>
          </w:p>
          <w:p w14:paraId="2BE538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3B2D8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81 </w:t>
            </w:r>
          </w:p>
          <w:p w14:paraId="4F3179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74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7FD5F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2,3</w:t>
            </w:r>
          </w:p>
          <w:p w14:paraId="0E394C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,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743BC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0CA329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A6FA9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58D0BF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B4264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1D1696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68C63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6</w:t>
            </w:r>
          </w:p>
          <w:p w14:paraId="52CF9B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197DD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5,7</w:t>
            </w:r>
          </w:p>
          <w:p w14:paraId="3A262B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,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56319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5CF3F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01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AC1DE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A7D84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AA1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616DF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69166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1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317AE06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E7BF99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23E94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9490A" w:rsidRPr="0099490A" w14:paraId="501AB6E7" w14:textId="77777777" w:rsidTr="0053497E">
        <w:trPr>
          <w:trHeight w:val="240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373AFB6E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CC8D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E5CEF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E4F26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D7D12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24C7F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BC4CE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828A12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9BA0D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1A425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130A5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5A27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79CC3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8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4061E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9D9B6D5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47E11F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9430A4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11</w:t>
            </w:r>
          </w:p>
        </w:tc>
      </w:tr>
      <w:tr w:rsidR="0099490A" w:rsidRPr="0099490A" w14:paraId="1C218BCD" w14:textId="77777777" w:rsidTr="0053497E">
        <w:trPr>
          <w:trHeight w:val="152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BE7A60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Ethnicity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D8D4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White</w:t>
            </w:r>
          </w:p>
          <w:p w14:paraId="495EEA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Black</w:t>
            </w:r>
          </w:p>
          <w:p w14:paraId="595DFD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ndian</w:t>
            </w:r>
          </w:p>
          <w:p w14:paraId="05DBFE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3ADE9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108 </w:t>
            </w:r>
          </w:p>
          <w:p w14:paraId="21E976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20 </w:t>
            </w:r>
          </w:p>
          <w:p w14:paraId="147797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19 </w:t>
            </w:r>
          </w:p>
          <w:p w14:paraId="4B0109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1DE0E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9,7</w:t>
            </w:r>
          </w:p>
          <w:p w14:paraId="3EEA316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9</w:t>
            </w:r>
          </w:p>
          <w:p w14:paraId="397603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3</w:t>
            </w:r>
          </w:p>
          <w:p w14:paraId="7F836A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F8E4B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40F9C5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4927F0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1C5069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3DC55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6</w:t>
            </w:r>
          </w:p>
          <w:p w14:paraId="46BC4D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40EAA4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04A355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91D32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4027B9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EFBFC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40D43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BDA6C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058090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302C26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28BC78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177B2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8</w:t>
            </w:r>
          </w:p>
          <w:p w14:paraId="47F67F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0</w:t>
            </w:r>
          </w:p>
          <w:p w14:paraId="567415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,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E64B1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FD73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9</w:t>
            </w:r>
          </w:p>
          <w:p w14:paraId="113E1A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1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69D00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0326D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8</w:t>
            </w:r>
          </w:p>
          <w:p w14:paraId="49A9AB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644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010FA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66EE59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76ACB04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6FB275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51F46530" w14:textId="77777777" w:rsidTr="0053497E">
        <w:trPr>
          <w:trHeight w:val="610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DFD04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AB11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03C9B7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6C8070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165C2A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68E63D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63D8EF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1461A5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010D9C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23DD9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9BB98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D7D7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6</w:t>
            </w:r>
          </w:p>
          <w:p w14:paraId="0F82D4C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2ACC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7</w:t>
            </w:r>
          </w:p>
          <w:p w14:paraId="69E80F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0</w:t>
            </w:r>
          </w:p>
        </w:tc>
        <w:tc>
          <w:tcPr>
            <w:tcW w:w="709" w:type="dxa"/>
            <w:vMerge/>
          </w:tcPr>
          <w:p w14:paraId="06B109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0B5ECF3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E501851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1C1C6CD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1008F5B" w14:textId="77777777" w:rsidTr="0053497E">
        <w:trPr>
          <w:trHeight w:val="230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7DABD8D" w14:textId="4F68A111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Tumo</w:t>
            </w:r>
            <w:r w:rsidR="007B5202">
              <w:rPr>
                <w:rFonts w:ascii="Times New Roman" w:hAnsi="Times New Roman"/>
                <w:sz w:val="18"/>
                <w:szCs w:val="18"/>
              </w:rPr>
              <w:t>u</w:t>
            </w:r>
            <w:r w:rsidRPr="0099490A">
              <w:rPr>
                <w:rFonts w:ascii="Times New Roman" w:hAnsi="Times New Roman"/>
                <w:sz w:val="18"/>
                <w:szCs w:val="18"/>
              </w:rPr>
              <w:t>r stage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A69F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ocal</w:t>
            </w:r>
          </w:p>
          <w:p w14:paraId="4C38D3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gional</w:t>
            </w:r>
          </w:p>
          <w:p w14:paraId="3B20B4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Distant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70B6E2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65 </w:t>
            </w:r>
          </w:p>
          <w:p w14:paraId="332CD8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61 </w:t>
            </w:r>
          </w:p>
          <w:p w14:paraId="5A6CDD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1D88E3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,9</w:t>
            </w:r>
          </w:p>
          <w:p w14:paraId="2797C1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4</w:t>
            </w:r>
          </w:p>
          <w:p w14:paraId="03E84F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,7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0243A9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78C7C7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</w:t>
            </w:r>
          </w:p>
          <w:p w14:paraId="234D25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1A50AB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139855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</w:t>
            </w:r>
          </w:p>
          <w:p w14:paraId="561081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2345B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3DAD77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42D1350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EECBD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14:paraId="0B2A69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7518EB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81FC6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5</w:t>
            </w:r>
          </w:p>
          <w:p w14:paraId="560D24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8</w:t>
            </w:r>
          </w:p>
          <w:p w14:paraId="51415D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3A009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DA596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1</w:t>
            </w:r>
          </w:p>
          <w:p w14:paraId="149AFF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93755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AC906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5</w:t>
            </w:r>
          </w:p>
          <w:p w14:paraId="0D1071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AE051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AB05A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A79BB5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B14F6C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E4C525D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97E5D20" w14:textId="77777777" w:rsidTr="00917C9F">
        <w:trPr>
          <w:trHeight w:val="309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D885A2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2F801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2F6742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276240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7F4C1A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259B13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495979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88B28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DA98F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CF2F6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FE632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333C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3</w:t>
            </w:r>
          </w:p>
          <w:p w14:paraId="119CBF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5CD2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7</w:t>
            </w:r>
          </w:p>
          <w:p w14:paraId="150D8B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3B279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0F3BC8B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194E54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82CCB42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B41B7A0" w14:textId="77777777" w:rsidTr="00917C9F">
        <w:trPr>
          <w:trHeight w:val="162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4FC7464D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ocation of malignancy:</w:t>
            </w:r>
          </w:p>
          <w:p w14:paraId="2AE0E239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10536DE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right) No</w:t>
            </w:r>
          </w:p>
          <w:p w14:paraId="6BAC6F3D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right) Yes</w:t>
            </w:r>
          </w:p>
          <w:p w14:paraId="5134711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left) No</w:t>
            </w:r>
          </w:p>
          <w:p w14:paraId="63E2876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left) Yes</w:t>
            </w:r>
          </w:p>
          <w:p w14:paraId="04710EF4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rectum) No</w:t>
            </w:r>
          </w:p>
          <w:p w14:paraId="00575147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(rectum) Yes</w:t>
            </w:r>
          </w:p>
          <w:p w14:paraId="30D5D1D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ynchronous lesion No</w:t>
            </w:r>
          </w:p>
          <w:p w14:paraId="15DFA556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ynchronous lesion Yes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3FD684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1</w:t>
            </w:r>
          </w:p>
          <w:p w14:paraId="23AB94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0878FE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3</w:t>
            </w:r>
          </w:p>
          <w:p w14:paraId="24D4C9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2</w:t>
            </w:r>
          </w:p>
          <w:p w14:paraId="1251A5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615203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0</w:t>
            </w:r>
          </w:p>
          <w:p w14:paraId="225102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4</w:t>
            </w:r>
          </w:p>
          <w:p w14:paraId="18E865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269091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,5</w:t>
            </w:r>
          </w:p>
          <w:p w14:paraId="13281A0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,5</w:t>
            </w:r>
          </w:p>
          <w:p w14:paraId="047B5C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2,9</w:t>
            </w:r>
          </w:p>
          <w:p w14:paraId="0B8752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,1</w:t>
            </w:r>
          </w:p>
          <w:p w14:paraId="618590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,9</w:t>
            </w:r>
          </w:p>
          <w:p w14:paraId="5C03DF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8,1</w:t>
            </w:r>
          </w:p>
          <w:p w14:paraId="1BA01D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9,4</w:t>
            </w:r>
          </w:p>
          <w:p w14:paraId="68A38E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59111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14:paraId="0954C4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140A062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9</w:t>
            </w:r>
          </w:p>
          <w:p w14:paraId="5F9ACF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51239A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5DE490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5</w:t>
            </w:r>
          </w:p>
          <w:p w14:paraId="24777F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8</w:t>
            </w:r>
          </w:p>
          <w:p w14:paraId="177046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49525B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5</w:t>
            </w:r>
          </w:p>
          <w:p w14:paraId="777C67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7A8B44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14:paraId="4BC371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23E05F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71AAD8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14:paraId="423507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9</w:t>
            </w:r>
          </w:p>
          <w:p w14:paraId="075A69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328216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439D72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0A3857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2E83EE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16665C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6FFC1A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</w:t>
            </w:r>
          </w:p>
          <w:p w14:paraId="3585F9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14:paraId="6FC4A8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6704C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14:paraId="7D45BA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770937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37B52C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3C6D1A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14:paraId="409CDF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14:paraId="5D3192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14:paraId="51D30B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87C2F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9</w:t>
            </w:r>
          </w:p>
          <w:p w14:paraId="3F28BD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5</w:t>
            </w:r>
          </w:p>
          <w:p w14:paraId="190595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9</w:t>
            </w:r>
          </w:p>
          <w:p w14:paraId="064D9B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6</w:t>
            </w:r>
          </w:p>
          <w:p w14:paraId="6A550C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3</w:t>
            </w:r>
          </w:p>
          <w:p w14:paraId="5BC684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9C4AD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4206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8</w:t>
            </w:r>
          </w:p>
          <w:p w14:paraId="350CFD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E6DEA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5</w:t>
            </w:r>
          </w:p>
          <w:p w14:paraId="69D9C4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25598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8B82F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CF2D6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5</w:t>
            </w:r>
          </w:p>
          <w:p w14:paraId="2B255E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53A0FA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3</w:t>
            </w:r>
          </w:p>
          <w:p w14:paraId="61ACA6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77629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5E1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74F1A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0C65D8A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4FF3506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DA2025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19D1ADA" w14:textId="77777777" w:rsidTr="00917C9F">
        <w:trPr>
          <w:trHeight w:val="124"/>
        </w:trPr>
        <w:tc>
          <w:tcPr>
            <w:tcW w:w="1701" w:type="dxa"/>
            <w:vMerge/>
            <w:shd w:val="clear" w:color="auto" w:fill="auto"/>
          </w:tcPr>
          <w:p w14:paraId="132E49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71B515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B0B3A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8CDFE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1AB70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918A1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105C29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50632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9CB71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CCFF2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08505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33F5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65C32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84</w:t>
            </w:r>
          </w:p>
        </w:tc>
        <w:tc>
          <w:tcPr>
            <w:tcW w:w="709" w:type="dxa"/>
            <w:vMerge/>
          </w:tcPr>
          <w:p w14:paraId="39FE4D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BEF2CB1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192674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891EF7A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4E2D957" w14:textId="77777777" w:rsidTr="00917C9F">
        <w:trPr>
          <w:trHeight w:val="164"/>
        </w:trPr>
        <w:tc>
          <w:tcPr>
            <w:tcW w:w="1701" w:type="dxa"/>
            <w:vMerge/>
            <w:shd w:val="clear" w:color="auto" w:fill="auto"/>
          </w:tcPr>
          <w:p w14:paraId="531BD6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6E071DC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20F77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65BBF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8C50C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A7DC6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63A85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E2440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FD433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AC1FE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F5AA2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72F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/>
          </w:tcPr>
          <w:p w14:paraId="614CE6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E354E1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E01C244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486727C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0F0153A" w14:textId="77777777" w:rsidTr="00917C9F">
        <w:trPr>
          <w:trHeight w:val="120"/>
        </w:trPr>
        <w:tc>
          <w:tcPr>
            <w:tcW w:w="1701" w:type="dxa"/>
            <w:vMerge/>
            <w:shd w:val="clear" w:color="auto" w:fill="auto"/>
          </w:tcPr>
          <w:p w14:paraId="5DB88D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0C13E9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2EFB1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06FC1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A5504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AA107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EA15C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F5FD0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9BDF5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790E9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D5140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18B9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8B56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5</w:t>
            </w:r>
          </w:p>
        </w:tc>
        <w:tc>
          <w:tcPr>
            <w:tcW w:w="709" w:type="dxa"/>
            <w:vMerge/>
          </w:tcPr>
          <w:p w14:paraId="0881B4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2E365FF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8CCED76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8BE8B3B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BD885F1" w14:textId="77777777" w:rsidTr="00917C9F">
        <w:trPr>
          <w:trHeight w:val="166"/>
        </w:trPr>
        <w:tc>
          <w:tcPr>
            <w:tcW w:w="1701" w:type="dxa"/>
            <w:vMerge/>
            <w:shd w:val="clear" w:color="auto" w:fill="auto"/>
          </w:tcPr>
          <w:p w14:paraId="656B0D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56FCCF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BA9C3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AC82D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C8BB4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69BA7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C71C3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3736D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E30D9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0E2D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203CE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AB8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/>
          </w:tcPr>
          <w:p w14:paraId="31569EE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31B387E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653308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79CDC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90BABCE" w14:textId="77777777" w:rsidTr="00917C9F">
        <w:trPr>
          <w:trHeight w:val="509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9733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B039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6934B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BBD1E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13762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4CA60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2DE47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45ED4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50B5C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FEEAC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261E2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4D4A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363E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8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C0071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8059251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8CB3580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6D01D94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1FFAC33" w14:textId="77777777" w:rsidTr="00917C9F">
        <w:trPr>
          <w:trHeight w:val="2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ACD2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urgical procedu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E6BA0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ow anterior resection (LAR) (rectal)</w:t>
            </w:r>
          </w:p>
          <w:p w14:paraId="29E3B404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ight hemicolectomy (right sided)</w:t>
            </w:r>
          </w:p>
          <w:p w14:paraId="1F7DBD98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bdominal perineal resection (APR) (rectal)</w:t>
            </w:r>
          </w:p>
          <w:p w14:paraId="35DF3647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 (n&lt;15 per type of surgical procedur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3215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1</w:t>
            </w:r>
          </w:p>
          <w:p w14:paraId="4F6692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2D0FB0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4DEDB4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3389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2,3</w:t>
            </w:r>
          </w:p>
          <w:p w14:paraId="5B324A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2</w:t>
            </w:r>
          </w:p>
          <w:p w14:paraId="33718D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8</w:t>
            </w:r>
          </w:p>
          <w:p w14:paraId="265F05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,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65888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0</w:t>
            </w:r>
          </w:p>
          <w:p w14:paraId="2D791E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1A8ED8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1E77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2CE6A7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27B3A9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6EAD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</w:t>
            </w:r>
          </w:p>
          <w:p w14:paraId="5B085B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6AACE4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B67B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5</w:t>
            </w:r>
          </w:p>
          <w:p w14:paraId="449B8C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1E7817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1B6D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3</w:t>
            </w:r>
          </w:p>
          <w:p w14:paraId="374B84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4</w:t>
            </w:r>
          </w:p>
          <w:p w14:paraId="671D75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,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187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6</w:t>
            </w:r>
          </w:p>
          <w:p w14:paraId="3718642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8</w:t>
            </w:r>
          </w:p>
          <w:p w14:paraId="3DC734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347C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13</w:t>
            </w:r>
          </w:p>
          <w:p w14:paraId="5E8E32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1</w:t>
            </w:r>
          </w:p>
          <w:p w14:paraId="103A27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049D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4</w:t>
            </w:r>
          </w:p>
          <w:p w14:paraId="260C06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5</w:t>
            </w:r>
          </w:p>
          <w:p w14:paraId="366F9E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1515E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3</w:t>
            </w:r>
          </w:p>
          <w:p w14:paraId="0AF5C6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83</w:t>
            </w:r>
          </w:p>
          <w:p w14:paraId="11C6AA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8717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97123D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A37963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74B2E4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45A742A5" w14:textId="77777777" w:rsidTr="006E3813">
        <w:trPr>
          <w:trHeight w:val="23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87DCC10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Surgical access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D0A49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pen operation</w:t>
            </w:r>
          </w:p>
          <w:p w14:paraId="7EBBE6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aparoscopic completed</w:t>
            </w:r>
          </w:p>
          <w:p w14:paraId="097CF2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aparoscopic assisted open operation</w:t>
            </w:r>
          </w:p>
          <w:p w14:paraId="19619D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aparoscopic converted to open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0E601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3</w:t>
            </w:r>
          </w:p>
          <w:p w14:paraId="22D7CF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7</w:t>
            </w:r>
          </w:p>
          <w:p w14:paraId="4C49E70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A3179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7044C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0</w:t>
            </w:r>
          </w:p>
          <w:p w14:paraId="2AFAD7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8</w:t>
            </w:r>
          </w:p>
          <w:p w14:paraId="7439A8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9</w:t>
            </w:r>
          </w:p>
          <w:p w14:paraId="630A28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7B733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14:paraId="6A3554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1AFE16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20A22E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8DAC1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14:paraId="4B4A42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7AED83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4D4E1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5E067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3CDC6DD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6F6E17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D7C56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613BE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4</w:t>
            </w:r>
          </w:p>
          <w:p w14:paraId="4E8592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7549EC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2FF995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4F628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3</w:t>
            </w:r>
          </w:p>
          <w:p w14:paraId="427511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2,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03E7A6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7EACD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5DBCD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C75BA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B7A0B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24291E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87A67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AD5E3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A7AD7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DDFB808" w14:textId="77777777" w:rsidTr="0053497E">
        <w:trPr>
          <w:trHeight w:val="579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B489C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17AA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7E89A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183A5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27AF0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1663D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A4398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E41B9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A851B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F8CFA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E6A9C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FA67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56D3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9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4F1D9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2622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B0403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3FE4D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AE74DFE" w14:textId="77777777" w:rsidTr="00917C9F">
        <w:trPr>
          <w:trHeight w:val="23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A3D47C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toma Formatio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1B81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0C3567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7D5CF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14:paraId="607DA2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EC901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1</w:t>
            </w:r>
          </w:p>
          <w:p w14:paraId="1040D4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,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23668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1C4201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B3F87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3F4B8A9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00FA4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032216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DD634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14:paraId="2DBB1B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E0BEC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,9</w:t>
            </w:r>
          </w:p>
          <w:p w14:paraId="2A7016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90E72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A4278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32762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8FC14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9AD96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36B03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B8359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900A2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8777C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5D007B3F" w14:textId="77777777" w:rsidTr="00917C9F">
        <w:trPr>
          <w:trHeight w:val="230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7C4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8F6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761A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DE30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ED4E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E79E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A9C6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407C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EAEE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C6C3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742C5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94D2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6709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2E5C6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3FE09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3B5BE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E64D3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C9D3DC8" w14:textId="77777777" w:rsidTr="00917C9F">
        <w:trPr>
          <w:trHeight w:val="246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851991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ncer-related complication/s at surgery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32CF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1746BD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0FE172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6ECDB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579F8B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EB8B4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4</w:t>
            </w:r>
          </w:p>
          <w:p w14:paraId="2EF63E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7BF45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3FDB97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6549C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0</w:t>
            </w:r>
          </w:p>
          <w:p w14:paraId="57030B5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AD71C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19793C5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B0CBB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1276C5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18E68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8</w:t>
            </w:r>
          </w:p>
          <w:p w14:paraId="7F40E8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82A7D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12801C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6D9EC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15166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BCA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D0180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DA9E6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A0F53B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90AC1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4E8789AD" w14:textId="77777777" w:rsidTr="006E3813">
        <w:trPr>
          <w:trHeight w:val="360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757F9B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5130B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6BCD9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5E5D8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DA769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A8611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445D7E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51B8F1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F0BA6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3CFC61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92F13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5E199C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17A1B2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4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31534B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38E53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630CE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965B9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98CAC79" w14:textId="77777777" w:rsidTr="00917C9F">
        <w:trPr>
          <w:trHeight w:val="230"/>
        </w:trPr>
        <w:tc>
          <w:tcPr>
            <w:tcW w:w="14317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98E16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odule B – Functional Status</w:t>
            </w:r>
          </w:p>
        </w:tc>
      </w:tr>
      <w:tr w:rsidR="0099490A" w:rsidRPr="0099490A" w14:paraId="453E4AE2" w14:textId="77777777" w:rsidTr="00917C9F">
        <w:trPr>
          <w:trHeight w:val="23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4C1669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Body Mass Index (BMI) within 42 days before the surgery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A887C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&lt; 25</w:t>
            </w:r>
          </w:p>
          <w:p w14:paraId="411E15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≥ 25</w:t>
            </w:r>
          </w:p>
          <w:p w14:paraId="3A1FE3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478B1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553990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3</w:t>
            </w:r>
          </w:p>
          <w:p w14:paraId="1C64D7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3B198D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,7</w:t>
            </w:r>
          </w:p>
          <w:p w14:paraId="2F40C6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3,5</w:t>
            </w:r>
          </w:p>
          <w:p w14:paraId="63013D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1B21A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</w:t>
            </w:r>
          </w:p>
          <w:p w14:paraId="689FF8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C1B109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</w:t>
            </w:r>
          </w:p>
          <w:p w14:paraId="1557AC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F8251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25776D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1AE65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4A66F4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6AAE1C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6</w:t>
            </w:r>
          </w:p>
          <w:p w14:paraId="34806D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2,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3DF84B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96EFF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0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</w:tcPr>
          <w:p w14:paraId="323F5E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05EFF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32D348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nil"/>
            </w:tcBorders>
          </w:tcPr>
          <w:p w14:paraId="6E8576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112DC7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nil"/>
            </w:tcBorders>
          </w:tcPr>
          <w:p w14:paraId="245754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6170CACD" w14:textId="77777777" w:rsidTr="00917C9F">
        <w:trPr>
          <w:trHeight w:val="53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1CB9380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9E64F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137EC5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016BAA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1A8712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4ACAF7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67898D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22FC98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4F6704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6" w:space="0" w:color="auto"/>
              <w:right w:val="nil"/>
            </w:tcBorders>
          </w:tcPr>
          <w:p w14:paraId="3E3538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  <w:right w:val="nil"/>
            </w:tcBorders>
          </w:tcPr>
          <w:p w14:paraId="1AB4A5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1F415B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2957D9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10</w:t>
            </w: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2A45EF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  <w:right w:val="nil"/>
            </w:tcBorders>
          </w:tcPr>
          <w:p w14:paraId="5804C9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4AB99B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  <w:right w:val="nil"/>
            </w:tcBorders>
          </w:tcPr>
          <w:p w14:paraId="4D8424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50AA371" w14:textId="77777777" w:rsidTr="00917C9F">
        <w:trPr>
          <w:trHeight w:val="230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3F2102D9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moking status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07719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ever</w:t>
            </w:r>
          </w:p>
          <w:p w14:paraId="241FAE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urrent</w:t>
            </w:r>
          </w:p>
          <w:p w14:paraId="6E7548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revious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246E09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14:paraId="2C6E00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132791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70179E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4,2</w:t>
            </w:r>
          </w:p>
          <w:p w14:paraId="551CF2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9</w:t>
            </w:r>
          </w:p>
          <w:p w14:paraId="529C82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9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955159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9</w:t>
            </w:r>
          </w:p>
          <w:p w14:paraId="302998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46CEEF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0BCCD8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0</w:t>
            </w:r>
          </w:p>
          <w:p w14:paraId="4CAC93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139949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7A9CF2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7210CE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9C849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3BE5D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14:paraId="19070C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3E72E6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8F5B0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,8</w:t>
            </w:r>
          </w:p>
          <w:p w14:paraId="647E42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0</w:t>
            </w:r>
          </w:p>
          <w:p w14:paraId="5ACA20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2,9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14:paraId="175A80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605F7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1</w:t>
            </w:r>
          </w:p>
          <w:p w14:paraId="2DFBC1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0069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  <w:right w:val="nil"/>
            </w:tcBorders>
          </w:tcPr>
          <w:p w14:paraId="2E479F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CCE62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7</w:t>
            </w:r>
          </w:p>
          <w:p w14:paraId="64A471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8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13A723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0DFFFC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09436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19</w:t>
            </w:r>
          </w:p>
          <w:p w14:paraId="410157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3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  <w:right w:val="nil"/>
            </w:tcBorders>
          </w:tcPr>
          <w:p w14:paraId="6B7437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470DE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3</w:t>
            </w:r>
          </w:p>
          <w:p w14:paraId="591729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8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689D49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9490A" w:rsidRPr="0099490A" w14:paraId="64BA1203" w14:textId="77777777" w:rsidTr="00917C9F">
        <w:trPr>
          <w:trHeight w:val="371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2D11F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1660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57A7A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6BBDB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FF0B3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02D47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41E2A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45A51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7F868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BE25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4CB475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1948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6</w:t>
            </w:r>
          </w:p>
          <w:p w14:paraId="5F095F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A617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1</w:t>
            </w:r>
          </w:p>
          <w:p w14:paraId="4FD201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7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693C4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2DF7F9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31E8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1</w:t>
            </w:r>
          </w:p>
          <w:p w14:paraId="1EC32F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FDB2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7</w:t>
            </w:r>
          </w:p>
          <w:p w14:paraId="5FC006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10</w:t>
            </w:r>
          </w:p>
        </w:tc>
      </w:tr>
      <w:tr w:rsidR="0099490A" w:rsidRPr="0099490A" w14:paraId="2BA96248" w14:textId="77777777" w:rsidTr="00917C9F">
        <w:trPr>
          <w:trHeight w:val="23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51EE3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lcohol consumptio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2D31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ever</w:t>
            </w:r>
          </w:p>
          <w:p w14:paraId="13E0A7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Current </w:t>
            </w:r>
          </w:p>
          <w:p w14:paraId="2C8FCD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reviou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3C42C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37F5FF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8</w:t>
            </w:r>
          </w:p>
          <w:p w14:paraId="734DD5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C0554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4</w:t>
            </w:r>
          </w:p>
          <w:p w14:paraId="4374EB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,2</w:t>
            </w:r>
          </w:p>
          <w:p w14:paraId="7773DE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32FE7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4FC787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1</w:t>
            </w:r>
          </w:p>
          <w:p w14:paraId="34ADA4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496924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1F7756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2</w:t>
            </w:r>
          </w:p>
          <w:p w14:paraId="402D5F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7AB35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6E3D90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4AD8F5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05085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</w:t>
            </w:r>
          </w:p>
          <w:p w14:paraId="2C1990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6</w:t>
            </w:r>
          </w:p>
          <w:p w14:paraId="6BC312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5AE75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4</w:t>
            </w:r>
          </w:p>
          <w:p w14:paraId="00CFD6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8</w:t>
            </w:r>
          </w:p>
          <w:p w14:paraId="40627F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,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DAFD8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0166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7</w:t>
            </w:r>
          </w:p>
          <w:p w14:paraId="16D2E4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3A71E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D44C3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4</w:t>
            </w:r>
          </w:p>
          <w:p w14:paraId="421D5B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B55A9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06290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0550D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9EFBF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D9802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59F1FCB" w14:textId="77777777" w:rsidTr="00917C9F">
        <w:trPr>
          <w:trHeight w:val="473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2C39CD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B238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B3053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7F51E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19568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BCBFB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B753D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BC520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48484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AEEB1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21A9D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10D3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5</w:t>
            </w:r>
          </w:p>
          <w:p w14:paraId="5A9A81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62C7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6</w:t>
            </w:r>
          </w:p>
          <w:p w14:paraId="0C859E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8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D1EB5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E2C56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5F232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77E5C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4627785" w14:textId="77777777" w:rsidTr="00917C9F">
        <w:trPr>
          <w:trHeight w:val="2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36EE2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SA grading within 42 days before the surger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1C087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rade I, patient is a completely healthy fit patient.</w:t>
            </w:r>
          </w:p>
          <w:p w14:paraId="4F13A826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rade II, patient has mild systemic disease.</w:t>
            </w:r>
          </w:p>
          <w:p w14:paraId="4026A0FB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rade III, patient has severe systemic disease, not incapacitating</w:t>
            </w:r>
          </w:p>
          <w:p w14:paraId="24FA9B98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rade IV, patient has incapacitating disease, a constant threat to life</w:t>
            </w:r>
          </w:p>
          <w:p w14:paraId="3D2FEAF7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rade V, a moribund patient who is not expected to live 24 hours with or without the surgery</w:t>
            </w:r>
          </w:p>
          <w:p w14:paraId="7255C9EA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2FFB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2BC056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CB6FE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6356DB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621EF6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EEA68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1AD9E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CA6E3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97F06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2BDE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308032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6CD7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4</w:t>
            </w:r>
          </w:p>
          <w:p w14:paraId="7B94A4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06CB3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,7</w:t>
            </w:r>
          </w:p>
          <w:p w14:paraId="353BFB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6</w:t>
            </w:r>
          </w:p>
          <w:p w14:paraId="592380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21100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140B8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AE0E4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09D46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C96DA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25169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,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512C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2BE6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398D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FC7AB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FB9A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560A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CFB9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FE0D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86100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5ADC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CAC2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98FB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EB5D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D4CC5B5" w14:textId="77777777" w:rsidTr="00917C9F">
        <w:trPr>
          <w:trHeight w:val="240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8FD99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NYHA classification within 42 days before the surgery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99A8EFB" w14:textId="390C9B59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, no symptoms and no limitation in ordinary physical activity, e.g., shortness of breath when walking, climbing stairs etc.</w:t>
            </w:r>
          </w:p>
          <w:p w14:paraId="496BFDF6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I, mild symptoms and light limitation during ordinary activity</w:t>
            </w:r>
          </w:p>
          <w:p w14:paraId="4EFAAAD8" w14:textId="4A0B24C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II, marked limitation in activity due to symptoms, even during less-than-ordinary activity, e.g., walking short distances</w:t>
            </w:r>
          </w:p>
          <w:p w14:paraId="01791091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V, severe limitations. Experience symptoms even at rest</w:t>
            </w:r>
          </w:p>
          <w:p w14:paraId="1C7D33F7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0A3F41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14:paraId="37BDEE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C818A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0BBD1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20623F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18A3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03B68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2157A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0B23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F5438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D0E0F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2F736B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,3</w:t>
            </w:r>
          </w:p>
          <w:p w14:paraId="79FA38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F6437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29FB8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,3</w:t>
            </w:r>
          </w:p>
          <w:p w14:paraId="147A84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B3ED84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4FCC4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0014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E3167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86436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791DC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01B831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1245E6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1E9FE1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769E97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3D16B4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B1F40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68FB14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033DC3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738740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26D174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4C73EA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15E5E8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13A9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5674C26" w14:textId="77777777" w:rsidTr="00513F9E">
        <w:trPr>
          <w:trHeight w:val="232"/>
        </w:trPr>
        <w:tc>
          <w:tcPr>
            <w:tcW w:w="14317" w:type="dxa"/>
            <w:gridSpan w:val="17"/>
            <w:tcBorders>
              <w:top w:val="single" w:sz="12" w:space="0" w:color="auto"/>
            </w:tcBorders>
            <w:shd w:val="clear" w:color="auto" w:fill="auto"/>
          </w:tcPr>
          <w:p w14:paraId="0549A5B9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odule C – Modified Charlson comorbidity index (modified CCI); Hypertension</w:t>
            </w:r>
          </w:p>
        </w:tc>
      </w:tr>
      <w:tr w:rsidR="0099490A" w:rsidRPr="0099490A" w14:paraId="44B00CBC" w14:textId="77777777" w:rsidTr="00917C9F">
        <w:trPr>
          <w:trHeight w:val="24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E1328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odified Charlson Comorbidity Index (CCI)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85B83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9DE78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6C457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 or more</w:t>
            </w:r>
          </w:p>
          <w:p w14:paraId="65530B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DFCBA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3</w:t>
            </w:r>
          </w:p>
          <w:p w14:paraId="237FCDC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</w:t>
            </w:r>
          </w:p>
          <w:p w14:paraId="79054A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5B1313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05EE79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0,0</w:t>
            </w:r>
          </w:p>
          <w:p w14:paraId="28AB96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8</w:t>
            </w:r>
          </w:p>
          <w:p w14:paraId="59B5CC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4</w:t>
            </w:r>
          </w:p>
          <w:p w14:paraId="2E67B8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C0F06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14:paraId="47785D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6F9F0F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443324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91CA7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14:paraId="5B6178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456203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C3647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294F71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67B27D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57B46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255174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14:paraId="40F0BB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6E46E7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118F6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8</w:t>
            </w:r>
          </w:p>
          <w:p w14:paraId="25AD68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088EB4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5AB3B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9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51712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13F69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7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48C59A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5FB81D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54981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FE779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E2A37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25AF585" w14:textId="77777777" w:rsidTr="00917C9F">
        <w:trPr>
          <w:trHeight w:val="535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E5646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48E6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6BFDA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91DE4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AD19F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6D5C4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1DFE2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50122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78F35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BFBBE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3BBDF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7258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C2A3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5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00912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720D7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1F9C5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60CC1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67FC4077" w14:textId="77777777" w:rsidTr="00917C9F">
        <w:trPr>
          <w:trHeight w:val="2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89CEEC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D42B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198BDED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25F188F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E2167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3</w:t>
            </w:r>
          </w:p>
          <w:p w14:paraId="2296AE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9</w:t>
            </w:r>
          </w:p>
          <w:p w14:paraId="09BDF9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80808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3,5</w:t>
            </w:r>
          </w:p>
          <w:p w14:paraId="474525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,6</w:t>
            </w:r>
          </w:p>
          <w:p w14:paraId="42A9CD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74989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0</w:t>
            </w:r>
          </w:p>
          <w:p w14:paraId="2B3513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2E3C4C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A457A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14:paraId="366EFA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A8D15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717467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19B854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F84B6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14:paraId="3163B0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87BD1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8</w:t>
            </w:r>
          </w:p>
          <w:p w14:paraId="213054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620B4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FB84D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C7426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F0861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8878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1741D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E9761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07CFC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5ED9F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B28F614" w14:textId="77777777" w:rsidTr="00917C9F">
        <w:trPr>
          <w:trHeight w:val="371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34207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72C2C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4BF38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16D9B9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9ACAB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03939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E7233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E34E6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E81BC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226BC6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231679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303B86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76ADAF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51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02DA2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1C9BE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3AA700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C98C0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0240E47" w14:textId="77777777" w:rsidTr="00513F9E">
        <w:trPr>
          <w:trHeight w:val="232"/>
        </w:trPr>
        <w:tc>
          <w:tcPr>
            <w:tcW w:w="14317" w:type="dxa"/>
            <w:gridSpan w:val="17"/>
            <w:shd w:val="clear" w:color="auto" w:fill="auto"/>
          </w:tcPr>
          <w:p w14:paraId="5D7517EF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 xml:space="preserve">Module D – Gastrointestinal medical history </w:t>
            </w:r>
          </w:p>
        </w:tc>
      </w:tr>
      <w:tr w:rsidR="0099490A" w:rsidRPr="0099490A" w14:paraId="1D881750" w14:textId="77777777" w:rsidTr="00917C9F">
        <w:trPr>
          <w:trHeight w:val="27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244AD8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Duration of symptoms prior to diagnosis 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FC312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-1 Month</w:t>
            </w:r>
          </w:p>
          <w:p w14:paraId="49B70F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-4 Month</w:t>
            </w:r>
          </w:p>
          <w:p w14:paraId="0ECB7D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-8 Month</w:t>
            </w:r>
          </w:p>
          <w:p w14:paraId="2FA669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 Months plus</w:t>
            </w:r>
          </w:p>
          <w:p w14:paraId="1E36DE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A150B6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1</w:t>
            </w:r>
          </w:p>
          <w:p w14:paraId="5463BF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14:paraId="11AC90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2427DD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</w:t>
            </w:r>
          </w:p>
          <w:p w14:paraId="2858B6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E6CD0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,8</w:t>
            </w:r>
          </w:p>
          <w:p w14:paraId="5F8959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8</w:t>
            </w:r>
          </w:p>
          <w:p w14:paraId="333CAC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,5</w:t>
            </w:r>
          </w:p>
          <w:p w14:paraId="39A3E2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9</w:t>
            </w:r>
          </w:p>
          <w:p w14:paraId="5F3330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9DED0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03E8606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04C6FC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60D287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07B2BA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6EBB90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2CB04C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026B98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</w:t>
            </w:r>
          </w:p>
          <w:p w14:paraId="74B753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8007E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060239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1E52F9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702BCE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B9D5C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EE0C2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4F860A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14:paraId="6446BA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0874D6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54431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,1</w:t>
            </w:r>
          </w:p>
          <w:p w14:paraId="242222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,7</w:t>
            </w:r>
          </w:p>
          <w:p w14:paraId="4C849A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0,6</w:t>
            </w:r>
          </w:p>
          <w:p w14:paraId="161EFE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3E1E8E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54A73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1</w:t>
            </w:r>
          </w:p>
          <w:p w14:paraId="044AD8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4</w:t>
            </w:r>
          </w:p>
          <w:p w14:paraId="4654CE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9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nil"/>
            </w:tcBorders>
          </w:tcPr>
          <w:p w14:paraId="3E9169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B9B66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0</w:t>
            </w:r>
          </w:p>
          <w:p w14:paraId="43B060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9</w:t>
            </w:r>
          </w:p>
          <w:p w14:paraId="6075E8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2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5436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07B04F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nil"/>
            </w:tcBorders>
          </w:tcPr>
          <w:p w14:paraId="11F6BA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16ACD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nil"/>
            </w:tcBorders>
          </w:tcPr>
          <w:p w14:paraId="3958C4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E69B6D8" w14:textId="77777777" w:rsidTr="00917C9F">
        <w:trPr>
          <w:trHeight w:val="76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F30FA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AC97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B443E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41380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B3385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29B5B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D1691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5CDDC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590D5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04EB5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16858D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98A5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3</w:t>
            </w:r>
          </w:p>
          <w:p w14:paraId="26FFB1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7</w:t>
            </w:r>
          </w:p>
          <w:p w14:paraId="3A39BE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48A4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36</w:t>
            </w:r>
          </w:p>
          <w:p w14:paraId="01E2E8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2</w:t>
            </w:r>
          </w:p>
          <w:p w14:paraId="790DAE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CDEC5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294D38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28C63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2EC032C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16A725A" w14:textId="77777777" w:rsidTr="00917C9F">
        <w:trPr>
          <w:trHeight w:val="1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442D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Previous gastrointestinal diagnosi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C45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0E898A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rritable bowel syndrome (IBS)</w:t>
            </w:r>
          </w:p>
          <w:p w14:paraId="4D8DD2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nflammatory bowel disease (IBD)</w:t>
            </w:r>
          </w:p>
          <w:p w14:paraId="54C0F6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y (IBS + IBD)</w:t>
            </w:r>
          </w:p>
          <w:p w14:paraId="5E010291" w14:textId="77777777" w:rsid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Unknown</w:t>
            </w:r>
          </w:p>
          <w:p w14:paraId="263BA516" w14:textId="77777777" w:rsidR="00513F9E" w:rsidRDefault="00513F9E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A410096" w14:textId="67CC5DE9" w:rsidR="00513F9E" w:rsidRPr="0099490A" w:rsidRDefault="00513F9E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C02B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6</w:t>
            </w:r>
          </w:p>
          <w:p w14:paraId="395179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59D16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766C6A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384344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B653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4,2</w:t>
            </w:r>
          </w:p>
          <w:p w14:paraId="78BFF7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</w:t>
            </w:r>
          </w:p>
          <w:p w14:paraId="778ADD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4</w:t>
            </w:r>
          </w:p>
          <w:p w14:paraId="25505E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8</w:t>
            </w:r>
          </w:p>
          <w:p w14:paraId="17460F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C686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2</w:t>
            </w:r>
          </w:p>
          <w:p w14:paraId="5C2EEB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F0B67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38BB9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64F6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3</w:t>
            </w:r>
          </w:p>
          <w:p w14:paraId="5644CF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8C604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FB0F3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283B0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4</w:t>
            </w:r>
          </w:p>
          <w:p w14:paraId="21169D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B46F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421822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8AE8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6</w:t>
            </w:r>
          </w:p>
          <w:p w14:paraId="000E60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28921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1CD9E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4ED3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1D93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ADF5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B973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9E7F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972D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C42D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1035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DF37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6E1E73FE" w14:textId="77777777" w:rsidTr="00E40AAC">
        <w:trPr>
          <w:trHeight w:val="23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BB1C9F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Previous abdominal surgery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E9E49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696BDB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69D1E9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34FFEE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14:paraId="5963956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9</w:t>
            </w:r>
          </w:p>
          <w:p w14:paraId="5C67FB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1C3B1C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1</w:t>
            </w:r>
          </w:p>
          <w:p w14:paraId="22B23A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7,4</w:t>
            </w:r>
          </w:p>
          <w:p w14:paraId="2A6939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21C6E9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66F021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5</w:t>
            </w:r>
          </w:p>
          <w:p w14:paraId="2533F5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54F12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557C34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18FEEF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0739C2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14:paraId="4DF506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C1980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095948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13974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7</w:t>
            </w:r>
          </w:p>
          <w:p w14:paraId="542E512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0FEC60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A3BD0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6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63BA79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3E6E7C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7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4C579E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585D1E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77996B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E96B7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6FE20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EE3FB60" w14:textId="77777777" w:rsidTr="00917C9F">
        <w:trPr>
          <w:trHeight w:val="490"/>
        </w:trPr>
        <w:tc>
          <w:tcPr>
            <w:tcW w:w="1701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2154C8DE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4CAAAE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4AEA24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0000"/>
            </w:tcBorders>
          </w:tcPr>
          <w:p w14:paraId="1399A9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090642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502C12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45C2D5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5E73C8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1ADC2D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000000"/>
            </w:tcBorders>
          </w:tcPr>
          <w:p w14:paraId="0BCD3A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5B4BAD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0152B5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5CFB0F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6</w:t>
            </w:r>
          </w:p>
        </w:tc>
        <w:tc>
          <w:tcPr>
            <w:tcW w:w="709" w:type="dxa"/>
            <w:vMerge/>
            <w:tcBorders>
              <w:bottom w:val="single" w:sz="12" w:space="0" w:color="000000"/>
            </w:tcBorders>
          </w:tcPr>
          <w:p w14:paraId="26932A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76DD7F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2A70E5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</w:tcPr>
          <w:p w14:paraId="481313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516D0962" w14:textId="77777777" w:rsidTr="00917C9F">
        <w:trPr>
          <w:trHeight w:val="221"/>
        </w:trPr>
        <w:tc>
          <w:tcPr>
            <w:tcW w:w="14317" w:type="dxa"/>
            <w:gridSpan w:val="17"/>
            <w:tcBorders>
              <w:bottom w:val="single" w:sz="12" w:space="0" w:color="auto"/>
            </w:tcBorders>
            <w:shd w:val="clear" w:color="auto" w:fill="auto"/>
          </w:tcPr>
          <w:p w14:paraId="2B2F5217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odule E – Pharmacotherapy</w:t>
            </w:r>
          </w:p>
        </w:tc>
      </w:tr>
      <w:tr w:rsidR="0099490A" w:rsidRPr="0099490A" w14:paraId="28B42517" w14:textId="77777777" w:rsidTr="00BD07EE"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F0DC3F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Acute preoperative pharmacotherapy within 180 days before the surgery 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2E2328D4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pioids &amp; non-opioid analgesics, N02AJ - M01A</w:t>
            </w:r>
          </w:p>
          <w:p w14:paraId="15E227E8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on pump inhibitors, A02BC</w:t>
            </w:r>
          </w:p>
          <w:p w14:paraId="2021AF6C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bacterials for systemic use, J01</w:t>
            </w:r>
          </w:p>
          <w:p w14:paraId="4753884B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rugs for constipation, A06A</w:t>
            </w:r>
          </w:p>
          <w:p w14:paraId="6AA078B7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notics and sedatives, N05C</w:t>
            </w:r>
          </w:p>
          <w:p w14:paraId="2943EBA9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pioids chronic, N02A</w:t>
            </w:r>
          </w:p>
          <w:p w14:paraId="2DB46A71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inflammatory and antirheumatic products -non-steroids, M01A</w:t>
            </w:r>
          </w:p>
          <w:p w14:paraId="7D6445CB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on preparations, B03A</w:t>
            </w:r>
          </w:p>
          <w:p w14:paraId="0AD6674C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spasmodics and anticholinergics in combination with Other drugs, A03ED</w:t>
            </w:r>
          </w:p>
          <w:p w14:paraId="5E458D79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acids, A02A</w:t>
            </w:r>
          </w:p>
          <w:p w14:paraId="2D514402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xiolytics, N05B</w:t>
            </w:r>
          </w:p>
          <w:p w14:paraId="21AACD88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nabidiol, N03AX24</w:t>
            </w:r>
          </w:p>
          <w:p w14:paraId="309B94DA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diarrheals -intestinal antiinflammatory/ antiinfective Agents, A07</w:t>
            </w:r>
          </w:p>
          <w:p w14:paraId="5BAA3CBF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histamines for systemic use, R06A</w:t>
            </w:r>
          </w:p>
          <w:p w14:paraId="2CE94527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rticosteroids for systemic use -plain, H02A</w:t>
            </w:r>
          </w:p>
          <w:p w14:paraId="0C0EB3E0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tamin D and analogues, A11CC</w:t>
            </w:r>
          </w:p>
          <w:p w14:paraId="2B174F86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ultivitamins, combinations, A11A</w:t>
            </w:r>
          </w:p>
          <w:p w14:paraId="38529588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emetics and antinauseants, A04</w:t>
            </w:r>
          </w:p>
          <w:p w14:paraId="533F51AE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oxaparin, B01AB05</w:t>
            </w:r>
          </w:p>
          <w:p w14:paraId="3F2D60CB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diarrheal microorganisms, A07FA</w:t>
            </w:r>
          </w:p>
          <w:p w14:paraId="4AE72AC1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tassium chloride, A12BA01</w:t>
            </w:r>
          </w:p>
          <w:p w14:paraId="2160143E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ega-3-triglycerides incl. other esters and acids, C10AX06</w:t>
            </w:r>
          </w:p>
          <w:p w14:paraId="7DF55819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corbic acid (Vitamin C, plain), A11GA</w:t>
            </w:r>
          </w:p>
          <w:p w14:paraId="4841C585" w14:textId="77777777" w:rsidR="0099490A" w:rsidRPr="0099490A" w:rsidRDefault="0099490A" w:rsidP="00513F9E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um compounds, A02AC</w:t>
            </w:r>
          </w:p>
          <w:p w14:paraId="1E4364B2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Iron in combination with folic acid, B03A</w:t>
            </w:r>
          </w:p>
          <w:p w14:paraId="1A7AD14A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rugs for urinary frequency and incontinence, G04BD</w:t>
            </w:r>
          </w:p>
          <w:p w14:paraId="74BBC870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yridoxine (vit B6), A11HA02</w:t>
            </w:r>
          </w:p>
          <w:p w14:paraId="6305789B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gnesium compounds, A02AA</w:t>
            </w:r>
          </w:p>
          <w:p w14:paraId="63F0BF54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tamin B12 and folic acid, B03B</w:t>
            </w:r>
          </w:p>
          <w:p w14:paraId="25E8DE5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ythropoietin, B03XA01</w:t>
            </w:r>
          </w:p>
          <w:p w14:paraId="71A7A8B8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ultivitamins, plain, A11BA</w:t>
            </w:r>
          </w:p>
          <w:p w14:paraId="48007C40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vitamin B1 in combination with vitamin B6 and/or vitamin B12, A11DB</w:t>
            </w:r>
          </w:p>
          <w:p w14:paraId="55AB822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</w:t>
            </w:r>
          </w:p>
          <w:p w14:paraId="2FAE243C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46B0DF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A7AF2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36</w:t>
            </w:r>
          </w:p>
          <w:p w14:paraId="29C2E4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34C76C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61AAF9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774578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3F1BE2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2BBF61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6804F2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DA30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6D75A6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590AC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A4520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38EF98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5AB50E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6F0BD1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37B94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6EB07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19AA1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440E5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8AC1C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DD0C3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5CDDD4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5400C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52F65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654DF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11887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5201A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BAD05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57B788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1</w:t>
            </w:r>
          </w:p>
          <w:p w14:paraId="36EF76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B9811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3D8A1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8C5F7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DAAF7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2E83A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22030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7F751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6093A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1DC5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401EB1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8</w:t>
            </w:r>
          </w:p>
          <w:p w14:paraId="748FA4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9A46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28,1</w:t>
            </w:r>
          </w:p>
          <w:p w14:paraId="4A94B1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,0</w:t>
            </w:r>
          </w:p>
          <w:p w14:paraId="4568B1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4</w:t>
            </w:r>
          </w:p>
          <w:p w14:paraId="5C8030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4</w:t>
            </w:r>
          </w:p>
          <w:p w14:paraId="3CC2AB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,4</w:t>
            </w:r>
          </w:p>
          <w:p w14:paraId="132C5F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6</w:t>
            </w:r>
          </w:p>
          <w:p w14:paraId="28554F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8</w:t>
            </w:r>
          </w:p>
          <w:p w14:paraId="6BD60F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E11ED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0</w:t>
            </w:r>
          </w:p>
          <w:p w14:paraId="60C75B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7</w:t>
            </w:r>
          </w:p>
          <w:p w14:paraId="5B1EB5B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42D27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9</w:t>
            </w:r>
          </w:p>
          <w:p w14:paraId="1348E9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9</w:t>
            </w:r>
          </w:p>
          <w:p w14:paraId="6F2511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9</w:t>
            </w:r>
          </w:p>
          <w:p w14:paraId="7C10B1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1</w:t>
            </w:r>
          </w:p>
          <w:p w14:paraId="2786D5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AB941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1</w:t>
            </w:r>
          </w:p>
          <w:p w14:paraId="3011C5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3</w:t>
            </w:r>
          </w:p>
          <w:p w14:paraId="34C26F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3</w:t>
            </w:r>
          </w:p>
          <w:p w14:paraId="223C56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3</w:t>
            </w:r>
          </w:p>
          <w:p w14:paraId="7FC293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6695F4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21DA5E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5160D5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0AE260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2989D9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859E8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1C46AE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5E9179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0,8</w:t>
            </w:r>
          </w:p>
          <w:p w14:paraId="0DE959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4C0BE10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C4DE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619E71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16875E6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623DAC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7319FE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474439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1F6F2E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75823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0</w:t>
            </w:r>
          </w:p>
          <w:p w14:paraId="5B4DD3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3A764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23</w:t>
            </w:r>
          </w:p>
          <w:p w14:paraId="57D6EC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6B38EA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01931A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036D5E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15DD62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692578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D812F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01761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C0EAC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A0B77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4E122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BF476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5C68EC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4050A0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7031F0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6DFB5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F305D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D7A2C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2F8A6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782588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52E633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444AB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96A48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D5C30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4B629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B4FF1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4E4B8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59515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0</w:t>
            </w:r>
          </w:p>
          <w:p w14:paraId="035B76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6CCF5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FE727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1D6C3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7051A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9D169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1D3EB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9F04A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25962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A29AE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3C1D1E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443336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BBCB86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29,1</w:t>
            </w:r>
          </w:p>
          <w:p w14:paraId="11FB7D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5</w:t>
            </w:r>
          </w:p>
          <w:p w14:paraId="7815B3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7</w:t>
            </w:r>
          </w:p>
          <w:p w14:paraId="7383FA6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,0</w:t>
            </w:r>
          </w:p>
          <w:p w14:paraId="292A30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,1</w:t>
            </w:r>
          </w:p>
          <w:p w14:paraId="528960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6</w:t>
            </w:r>
          </w:p>
          <w:p w14:paraId="7B485E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9</w:t>
            </w:r>
          </w:p>
          <w:p w14:paraId="226F76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923FD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6</w:t>
            </w:r>
          </w:p>
          <w:p w14:paraId="64B48E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1</w:t>
            </w:r>
          </w:p>
          <w:p w14:paraId="7DBE29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353FA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1</w:t>
            </w:r>
          </w:p>
          <w:p w14:paraId="47C374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8</w:t>
            </w:r>
          </w:p>
          <w:p w14:paraId="306361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1</w:t>
            </w:r>
          </w:p>
          <w:p w14:paraId="6F9EF0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8</w:t>
            </w:r>
          </w:p>
          <w:p w14:paraId="3F6B99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DE71D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465B62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8</w:t>
            </w:r>
          </w:p>
          <w:p w14:paraId="3AE147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6F8DE3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316D55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4A7828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7EC19F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64FFB5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</w:t>
            </w:r>
          </w:p>
          <w:p w14:paraId="40E1D7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3319C1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2079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3EF174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5002B3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0,0</w:t>
            </w:r>
          </w:p>
          <w:p w14:paraId="12ACDE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0CD1C3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63C11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965AB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3C611C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748757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</w:t>
            </w:r>
          </w:p>
          <w:p w14:paraId="072212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41237E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09A810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F9FB5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3</w:t>
            </w:r>
          </w:p>
          <w:p w14:paraId="7D0EBD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4</w:t>
            </w:r>
          </w:p>
          <w:p w14:paraId="39881E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60625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13</w:t>
            </w:r>
          </w:p>
          <w:p w14:paraId="24E62B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2D1A06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5A827C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AF69D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41FD1DE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67161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66B2FD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ACF6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356BF4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9A13D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9B705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D60D6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7071A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69194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9F5C6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4CCC2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E53D2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0BFC9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8A6D7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3A1F0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685921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D42DC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90526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5A6B8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80625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ECB03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D49C6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23E27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1</w:t>
            </w:r>
          </w:p>
          <w:p w14:paraId="357670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BB428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97E3D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AFBC2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75AD1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23181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02F7B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89175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F4526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ADC48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FE368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32319A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3EE67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26,5</w:t>
            </w:r>
          </w:p>
          <w:p w14:paraId="5C0F9B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4</w:t>
            </w:r>
          </w:p>
          <w:p w14:paraId="5DD31A2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,4</w:t>
            </w:r>
          </w:p>
          <w:p w14:paraId="069F24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2</w:t>
            </w:r>
          </w:p>
          <w:p w14:paraId="2251F11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2</w:t>
            </w:r>
          </w:p>
          <w:p w14:paraId="3C9B6F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,2</w:t>
            </w:r>
          </w:p>
          <w:p w14:paraId="320BA1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1</w:t>
            </w:r>
          </w:p>
          <w:p w14:paraId="0345EC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C7C5F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1</w:t>
            </w:r>
          </w:p>
          <w:p w14:paraId="3A78AD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42B797C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8478B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0BD112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6ECC9D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3AD501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1897D3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386AC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309B1E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49DF6A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1B0DFE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02E626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25004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62C267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70D57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35D1CB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4C7F24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49CCAD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4E1F50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258C0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2,0</w:t>
            </w:r>
          </w:p>
          <w:p w14:paraId="41D3C0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7385F3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E18D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0BFDA7E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1D1E81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364FD4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FAA44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322304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0465ED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5620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2</w:t>
            </w:r>
          </w:p>
          <w:p w14:paraId="6422C0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,8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4338F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36,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905FC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&gt;0,9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5AD6C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92519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F4347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3156B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7D7D6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E4239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nil"/>
            </w:tcBorders>
          </w:tcPr>
          <w:p w14:paraId="2DB235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98DC571" w14:textId="77777777" w:rsidTr="00BD07EE">
        <w:trPr>
          <w:trHeight w:val="1390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1FFB3D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hronic preoperative pharmacotherapy (refer to definition)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69A2A900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hypertensives, C02</w:t>
            </w:r>
          </w:p>
          <w:p w14:paraId="203A4ECD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HMG CoA reductase inhibitors, C10AA</w:t>
            </w:r>
          </w:p>
          <w:p w14:paraId="77EDD43A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Beta blocking agents, C07A</w:t>
            </w:r>
          </w:p>
          <w:p w14:paraId="79F3B964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latelet aggregation inhibitors excl. heparin, B01AC</w:t>
            </w:r>
          </w:p>
          <w:p w14:paraId="161C2924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Blood glucose lowering drugs -excl. in, A10B</w:t>
            </w:r>
          </w:p>
          <w:p w14:paraId="51630EA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603564C5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7B67C66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Antidepressants, N06A </w:t>
            </w:r>
          </w:p>
          <w:p w14:paraId="57348D9A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 drugs for obstructive airway diseases – inhalants, R03B</w:t>
            </w:r>
          </w:p>
          <w:p w14:paraId="162941C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Diuretics, C03</w:t>
            </w:r>
          </w:p>
          <w:p w14:paraId="47CC9022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Thyroid hormones, H03AA </w:t>
            </w:r>
          </w:p>
          <w:p w14:paraId="0DC24E55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llopurinol -combinations, M04AA51</w:t>
            </w:r>
          </w:p>
          <w:p w14:paraId="7243CE85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lpha-adrenoreceptor antagonists, C02CA</w:t>
            </w:r>
          </w:p>
          <w:p w14:paraId="2E56B4A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mmunosuppressants, L04</w:t>
            </w:r>
          </w:p>
          <w:p w14:paraId="4F5C8F7B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nsulins and analogues, A10A</w:t>
            </w:r>
          </w:p>
          <w:p w14:paraId="2CF9395A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Warfarin, B01AA03</w:t>
            </w:r>
          </w:p>
          <w:p w14:paraId="7019F91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-parkinson drugs, N04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2F7638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2</w:t>
            </w:r>
          </w:p>
          <w:p w14:paraId="6558FF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14:paraId="22486B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4F4CE3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53CAF3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BF9D2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2A123B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883CB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31BD1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2D4589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5FB975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8CE52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4E4822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405BAC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17ED96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10C31E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8655F9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41045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F4225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77A49C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,4</w:t>
            </w:r>
          </w:p>
          <w:p w14:paraId="01188D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,1</w:t>
            </w:r>
          </w:p>
          <w:p w14:paraId="25F07B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,0</w:t>
            </w:r>
          </w:p>
          <w:p w14:paraId="15B69CF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,2</w:t>
            </w:r>
          </w:p>
          <w:p w14:paraId="19AFFE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FB678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8</w:t>
            </w:r>
          </w:p>
          <w:p w14:paraId="6632C8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5531A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2126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,1</w:t>
            </w:r>
          </w:p>
          <w:p w14:paraId="32DBD9C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3</w:t>
            </w:r>
          </w:p>
          <w:p w14:paraId="373F63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5CD20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,5</w:t>
            </w:r>
          </w:p>
          <w:p w14:paraId="7971FA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2</w:t>
            </w:r>
          </w:p>
          <w:p w14:paraId="24AB85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6</w:t>
            </w:r>
          </w:p>
          <w:p w14:paraId="631A91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0D57DA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3</w:t>
            </w:r>
          </w:p>
          <w:p w14:paraId="7E5640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3</w:t>
            </w:r>
          </w:p>
          <w:p w14:paraId="4DF380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3</w:t>
            </w:r>
          </w:p>
          <w:p w14:paraId="1191B6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1E0E5B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</w:t>
            </w:r>
          </w:p>
          <w:p w14:paraId="27CF0F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4D88C6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133F2A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7951E2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7228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1792D5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70CB1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D0BEB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0D692F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17555B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097BA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17E6CC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0C35A0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06B14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70487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3D175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5A60F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EBCEA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007B66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6</w:t>
            </w:r>
          </w:p>
          <w:p w14:paraId="191E71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,8</w:t>
            </w:r>
          </w:p>
          <w:p w14:paraId="3FFA20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,2</w:t>
            </w:r>
          </w:p>
          <w:p w14:paraId="79C0B3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,2</w:t>
            </w:r>
          </w:p>
          <w:p w14:paraId="70A3F3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CB482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3</w:t>
            </w:r>
          </w:p>
          <w:p w14:paraId="140DA5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A9380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A787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,0</w:t>
            </w:r>
          </w:p>
          <w:p w14:paraId="310AAE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4</w:t>
            </w:r>
          </w:p>
          <w:p w14:paraId="01D4AF1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74D58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,3</w:t>
            </w:r>
          </w:p>
          <w:p w14:paraId="4D4ADB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2</w:t>
            </w:r>
          </w:p>
          <w:p w14:paraId="4BC97E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0C0B23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5</w:t>
            </w:r>
          </w:p>
          <w:p w14:paraId="225DD6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5</w:t>
            </w:r>
          </w:p>
          <w:p w14:paraId="0508D5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7</w:t>
            </w:r>
          </w:p>
          <w:p w14:paraId="3EF9E4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13CD4F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7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4681AF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783A0D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</w:t>
            </w:r>
          </w:p>
          <w:p w14:paraId="661818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4566D2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14A53E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5CA15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6A5D6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32894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6E5C3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278808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28CBCA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D1855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1998B7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2BE0F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058D5E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B133E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C40AD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584533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1D099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AA19D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,7</w:t>
            </w:r>
          </w:p>
          <w:p w14:paraId="5530DC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,7</w:t>
            </w:r>
          </w:p>
          <w:p w14:paraId="4E74F4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3</w:t>
            </w:r>
          </w:p>
          <w:p w14:paraId="77C9EA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3</w:t>
            </w:r>
          </w:p>
          <w:p w14:paraId="183EA8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6BFFE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,4</w:t>
            </w:r>
          </w:p>
          <w:p w14:paraId="7E8C15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F26C8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DD8A9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,3</w:t>
            </w:r>
          </w:p>
          <w:p w14:paraId="2BFBC0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1</w:t>
            </w:r>
          </w:p>
          <w:p w14:paraId="740DA7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ADB51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,2</w:t>
            </w:r>
          </w:p>
          <w:p w14:paraId="5AC493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,2</w:t>
            </w:r>
          </w:p>
          <w:p w14:paraId="425552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,2</w:t>
            </w:r>
          </w:p>
          <w:p w14:paraId="5E495B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3F3E6C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8DC45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,1</w:t>
            </w:r>
          </w:p>
          <w:p w14:paraId="1563F8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37378F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698A3D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,1</w:t>
            </w:r>
          </w:p>
          <w:p w14:paraId="7775BD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,7</w:t>
            </w:r>
          </w:p>
          <w:p w14:paraId="7AF4D2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,4</w:t>
            </w:r>
          </w:p>
          <w:p w14:paraId="1D3BD5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,3</w:t>
            </w:r>
          </w:p>
          <w:p w14:paraId="1B74FD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21D5C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0,0</w:t>
            </w:r>
          </w:p>
          <w:p w14:paraId="6B6FA6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56595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525DA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0,0</w:t>
            </w:r>
          </w:p>
          <w:p w14:paraId="684C4D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0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</w:tcPr>
          <w:p w14:paraId="52508E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5</w:t>
            </w:r>
          </w:p>
          <w:p w14:paraId="776682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19</w:t>
            </w:r>
          </w:p>
          <w:p w14:paraId="32B6E8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8</w:t>
            </w:r>
          </w:p>
          <w:p w14:paraId="2DF886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8</w:t>
            </w:r>
          </w:p>
          <w:p w14:paraId="325B8F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A3B8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15</w:t>
            </w:r>
          </w:p>
          <w:p w14:paraId="0CDDE9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84802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D90D7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18</w:t>
            </w:r>
          </w:p>
          <w:p w14:paraId="78B0B7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3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2E8783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8</w:t>
            </w:r>
          </w:p>
          <w:p w14:paraId="1FC1D6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4</w:t>
            </w:r>
          </w:p>
          <w:p w14:paraId="6A3EBC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1</w:t>
            </w:r>
          </w:p>
          <w:p w14:paraId="03C698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1</w:t>
            </w:r>
          </w:p>
          <w:p w14:paraId="74D3DF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435B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6</w:t>
            </w:r>
          </w:p>
          <w:p w14:paraId="5619F8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D5DEB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72590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5</w:t>
            </w:r>
          </w:p>
          <w:p w14:paraId="5715FE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3</w:t>
            </w:r>
          </w:p>
          <w:p w14:paraId="01D711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32D69E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8</w:t>
            </w:r>
          </w:p>
          <w:p w14:paraId="6E8A03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7</w:t>
            </w:r>
          </w:p>
          <w:p w14:paraId="3FA27B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5</w:t>
            </w:r>
          </w:p>
          <w:p w14:paraId="57642A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8</w:t>
            </w:r>
          </w:p>
          <w:p w14:paraId="38C530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E32E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7</w:t>
            </w:r>
          </w:p>
          <w:p w14:paraId="4983F8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6E10E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2E51A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4</w:t>
            </w:r>
          </w:p>
          <w:p w14:paraId="0A433ED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0CF63D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0</w:t>
            </w:r>
          </w:p>
          <w:p w14:paraId="3F3570B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8</w:t>
            </w:r>
          </w:p>
          <w:p w14:paraId="003104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83</w:t>
            </w:r>
          </w:p>
          <w:p w14:paraId="7381BB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4</w:t>
            </w:r>
          </w:p>
          <w:p w14:paraId="52F1DC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39D8A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44</w:t>
            </w:r>
          </w:p>
          <w:p w14:paraId="6DE4CA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32B9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DF12A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49</w:t>
            </w:r>
          </w:p>
          <w:p w14:paraId="47F8F6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9</w:t>
            </w:r>
          </w:p>
          <w:p w14:paraId="350AD4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7B8B07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FA658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B9BE9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53F6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B2AB0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FCF4D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EDED0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E219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18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20FB72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953DE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187E2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5013F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DB92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19444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20A6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FAC96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7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B0994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9A0A05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3379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BC06C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0148C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6D10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62AF8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9490A" w:rsidRPr="0099490A" w14:paraId="2C964E8E" w14:textId="77777777" w:rsidTr="00917C9F">
        <w:trPr>
          <w:trHeight w:val="2629"/>
        </w:trPr>
        <w:tc>
          <w:tcPr>
            <w:tcW w:w="1701" w:type="dxa"/>
            <w:vMerge/>
            <w:shd w:val="clear" w:color="auto" w:fill="auto"/>
          </w:tcPr>
          <w:p w14:paraId="1EDC24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E6FCD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23388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E15BC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2EC97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98644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F09E1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9184A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3FFA6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1B51A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BB4AF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DCFC2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655D6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5FFC2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FD75B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3CD45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4EABE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17</w:t>
            </w:r>
          </w:p>
        </w:tc>
      </w:tr>
      <w:tr w:rsidR="0099490A" w:rsidRPr="0099490A" w14:paraId="16CE7771" w14:textId="77777777" w:rsidTr="00917C9F">
        <w:trPr>
          <w:trHeight w:val="3524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D5063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300E644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arrhythmics, Class I and III, C01B</w:t>
            </w:r>
          </w:p>
          <w:p w14:paraId="332A013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minosalicylic acid and similar agents, A07EC</w:t>
            </w:r>
          </w:p>
          <w:p w14:paraId="6D7D536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epileptics, N03A</w:t>
            </w:r>
          </w:p>
          <w:p w14:paraId="7BF567A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psychotics, N05A</w:t>
            </w:r>
          </w:p>
          <w:p w14:paraId="1095D48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Direct acting antivirals, J05A</w:t>
            </w:r>
          </w:p>
          <w:p w14:paraId="5F06D957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-estrogens, L02BA</w:t>
            </w:r>
          </w:p>
          <w:p w14:paraId="24CCD572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Fibrates, C10AB</w:t>
            </w:r>
          </w:p>
          <w:p w14:paraId="61252D0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ntiglaucoma preparations and miotics, S01E</w:t>
            </w:r>
          </w:p>
          <w:p w14:paraId="6A3D9C11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rogestogens and estrogens in combination, G03F</w:t>
            </w:r>
          </w:p>
          <w:p w14:paraId="5899244C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rdiac glycosides, C01A</w:t>
            </w:r>
          </w:p>
          <w:p w14:paraId="0612559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roton pump inhibitors, A02BC</w:t>
            </w:r>
          </w:p>
          <w:p w14:paraId="08699357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Direct factor Xa inhibitors, B01AF</w:t>
            </w:r>
          </w:p>
          <w:p w14:paraId="55462727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</w:t>
            </w:r>
          </w:p>
          <w:p w14:paraId="7F58E5F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107C57E2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D4430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C0474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1FE53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4D205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817FE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B93812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4CEAA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77E61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6672E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F7FE1C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806A6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29AB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3A387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39753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F75D1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5FDD3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55A1FA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21547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</w:t>
            </w:r>
          </w:p>
          <w:p w14:paraId="456936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7068AF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14C3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66A7D4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4F95F4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46CD85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5586A1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28F8AD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671685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65FB61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7D919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</w:t>
            </w:r>
          </w:p>
          <w:p w14:paraId="5EBB3D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03D77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61176C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ABB1F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,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7B2B7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E32B3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A1C06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36B7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E2433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DD0579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CBC9D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AF36E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7F066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CA79C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53487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B3964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3C711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7022A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92572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CAC37B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55E1AF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E1134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05139D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5C8447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9ACCD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561882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19B1DC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76000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19106A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5DEFB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7667A3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00F874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68D43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4</w:t>
            </w:r>
          </w:p>
          <w:p w14:paraId="0454201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A605A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4D84ED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7F8806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,9</w:t>
            </w:r>
          </w:p>
          <w:p w14:paraId="207C03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,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50A526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AD0B6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3E946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74FA1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4EE3E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2F027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21985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82D57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E8FB0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96BEB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C409D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F8C5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3BBB9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3D96B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705BC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225C1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0D69F4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4E4AB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438655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138BE0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83175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1C7A92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25524F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61B636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64412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0</w:t>
            </w:r>
          </w:p>
          <w:p w14:paraId="1C95BF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37D893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0AAD43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3F6F0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237693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17103B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64CB0B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5C7909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,5</w:t>
            </w:r>
          </w:p>
          <w:p w14:paraId="2A6F58C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CACE6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01BC4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45FD9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C39FF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81237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DED2CF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EE429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20984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2306C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802AD51" w14:textId="77777777" w:rsidTr="00917C9F">
        <w:trPr>
          <w:trHeight w:val="218"/>
        </w:trPr>
        <w:tc>
          <w:tcPr>
            <w:tcW w:w="1701" w:type="dxa"/>
            <w:vMerge w:val="restart"/>
            <w:shd w:val="clear" w:color="auto" w:fill="auto"/>
          </w:tcPr>
          <w:p w14:paraId="09C8F343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eoadjuvant chemotherapy (for any time)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7D29073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2A06937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 chemotherapy</w:t>
            </w:r>
          </w:p>
          <w:p w14:paraId="5953DE9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 Chemotherapy</w:t>
            </w:r>
          </w:p>
          <w:p w14:paraId="019061EB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vMerge w:val="restart"/>
          </w:tcPr>
          <w:p w14:paraId="1B0913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464DE3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352D0F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5</w:t>
            </w:r>
          </w:p>
          <w:p w14:paraId="1CC571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Merge w:val="restart"/>
          </w:tcPr>
          <w:p w14:paraId="5D904B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03BAFB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5CDE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0D445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,64</w:t>
            </w:r>
          </w:p>
        </w:tc>
        <w:tc>
          <w:tcPr>
            <w:tcW w:w="567" w:type="dxa"/>
            <w:vMerge w:val="restart"/>
          </w:tcPr>
          <w:p w14:paraId="6A7A7E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7860BA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1F0CE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1F7C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vMerge w:val="restart"/>
          </w:tcPr>
          <w:p w14:paraId="18F48E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8</w:t>
            </w:r>
          </w:p>
          <w:p w14:paraId="78FD54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9A4EA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6C313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vMerge w:val="restart"/>
          </w:tcPr>
          <w:p w14:paraId="74D860C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2C063B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629D7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E3249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Merge w:val="restart"/>
          </w:tcPr>
          <w:p w14:paraId="3A35AD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2</w:t>
            </w:r>
          </w:p>
          <w:p w14:paraId="383BFE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AC96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81F84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vMerge w:val="restart"/>
          </w:tcPr>
          <w:p w14:paraId="5C1FE4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  <w:p w14:paraId="4E848D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E2B78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BA1B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,3</w:t>
            </w:r>
          </w:p>
        </w:tc>
        <w:tc>
          <w:tcPr>
            <w:tcW w:w="850" w:type="dxa"/>
            <w:vMerge w:val="restart"/>
          </w:tcPr>
          <w:p w14:paraId="22C340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871F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DF5E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528B6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2</w:t>
            </w:r>
          </w:p>
        </w:tc>
        <w:tc>
          <w:tcPr>
            <w:tcW w:w="567" w:type="dxa"/>
            <w:vMerge w:val="restart"/>
          </w:tcPr>
          <w:p w14:paraId="35DFBE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399E69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22F29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</w:tcPr>
          <w:p w14:paraId="065D075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39EF66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302DCB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67E284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64B5A129" w14:textId="77777777" w:rsidTr="00917C9F">
        <w:trPr>
          <w:trHeight w:val="605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BFF5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45E9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92C20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CDD70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62F86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8401D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EB896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A61A0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E48F4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FD3A6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5B861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8F2D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8DF0A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FAFC3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F2C1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FF35C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64099E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6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75D40C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F8A26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1EFDB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9BD78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155B8D4" w14:textId="77777777" w:rsidTr="00917C9F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F49DAE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Location of malignancy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51D263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- &amp; no chemotherapy</w:t>
            </w:r>
          </w:p>
          <w:p w14:paraId="0B00DFF5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right</w:t>
            </w:r>
          </w:p>
          <w:p w14:paraId="3B9C7220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left</w:t>
            </w:r>
          </w:p>
          <w:p w14:paraId="7BD31155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B4CF6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029FE3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4AED35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093B21D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C8E03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2F399E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  <w:p w14:paraId="508624F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45</w:t>
            </w:r>
          </w:p>
          <w:p w14:paraId="454488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,6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13635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479D17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0A6C7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4936A9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10ED0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8</w:t>
            </w:r>
          </w:p>
          <w:p w14:paraId="405CF6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4978B1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363844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79595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308EB5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DE302B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8ED4D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2B2BD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2</w:t>
            </w:r>
          </w:p>
          <w:p w14:paraId="1E0E4B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57AA1B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C99CC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3419C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  <w:p w14:paraId="67261A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BDE3F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83BB6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4,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5CA34B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546C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6E2A4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FC9A5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5E51E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1D6F4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E78F1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0C9FD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D7E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67B6B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7D280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185D9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704E1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4AE8346E" w14:textId="77777777" w:rsidTr="00917C9F">
        <w:trPr>
          <w:trHeight w:val="589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A05F54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75E9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D98B7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6C912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AD493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83AB04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E8A5A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CB838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26EE7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3BAA0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9A49C9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1909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A8B84F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57A01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A312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0F3E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6E15A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2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E60C3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12649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4D792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D1FE0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6197ED44" w14:textId="77777777" w:rsidTr="00917C9F">
        <w:trPr>
          <w:trHeight w:val="589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303335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umber of cycl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9294A8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- &amp; no chemotherapy</w:t>
            </w:r>
          </w:p>
          <w:p w14:paraId="201CE174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–6</w:t>
            </w:r>
          </w:p>
          <w:p w14:paraId="0F01F2C4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–12</w:t>
            </w:r>
          </w:p>
          <w:p w14:paraId="58CAF197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  <w:p w14:paraId="7CA304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4DE2F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AD7BD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7CF8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224365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0EA64E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1D2178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15E6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6B3F8F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,32</w:t>
            </w:r>
          </w:p>
          <w:p w14:paraId="006E50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10</w:t>
            </w:r>
          </w:p>
          <w:p w14:paraId="2308457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5EC1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413BB2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2A4D5F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7547F3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5330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667AB7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0CD293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0561AD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4420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43AFE5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4E0A5B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E6F19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3B2F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7</w:t>
            </w:r>
          </w:p>
          <w:p w14:paraId="049D9C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2D799E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2DC2A2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E637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D921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F508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609C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5877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F6A6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649E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1410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CD43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7549BB3" w14:textId="77777777" w:rsidTr="00E40AAC">
        <w:trPr>
          <w:trHeight w:val="23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C763F9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Antineoplastic agent, L01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F716CCC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Adjuvant &amp; no chemotherapy </w:t>
            </w:r>
          </w:p>
          <w:p w14:paraId="3D67C71E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5-FU + 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+ oxaliplatin (FOLFOX), L01BC02 + B03BB01 + L01XA03</w:t>
            </w:r>
          </w:p>
          <w:p w14:paraId="514EB13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pecitabine + oxaliplatin (XELOX), L01BC06 + L01XA03</w:t>
            </w:r>
          </w:p>
          <w:p w14:paraId="52F1C40D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pecitabine (Xeloda), L01BC06</w:t>
            </w:r>
          </w:p>
          <w:p w14:paraId="1FFB1997" w14:textId="2D22AC86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+ 5-FU and irinotecan (FOLFIRI), B03BB01 + L01BC02 +</w:t>
            </w:r>
            <w:r w:rsidR="00917C9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9490A">
              <w:rPr>
                <w:rFonts w:ascii="Times New Roman" w:hAnsi="Times New Roman"/>
                <w:sz w:val="18"/>
                <w:szCs w:val="18"/>
              </w:rPr>
              <w:t>L01XX19</w:t>
            </w:r>
          </w:p>
          <w:p w14:paraId="7F117AC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pecitabine + irinotecan (XELIRI), L01BC06 + L01XX19</w:t>
            </w:r>
          </w:p>
          <w:p w14:paraId="5CA0756B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 FU, L01BC02</w:t>
            </w:r>
          </w:p>
          <w:p w14:paraId="12C56237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5 FU + 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(leucovorin), L01BC02 + B03BB01</w:t>
            </w:r>
          </w:p>
          <w:p w14:paraId="39559160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+ 5-FU + oxaliplatin and irinotecan (FOLFOXIRI), B03BB01 + L01BC02</w:t>
            </w:r>
          </w:p>
          <w:p w14:paraId="22B6EEF6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TAS-102 + trifluridine/ 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tipiracil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Lonsurf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>), L01BC59</w:t>
            </w:r>
          </w:p>
          <w:p w14:paraId="5EFA1A19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rinotecan, L01XX19</w:t>
            </w:r>
          </w:p>
          <w:p w14:paraId="3BC81CE8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</w:t>
            </w:r>
          </w:p>
          <w:p w14:paraId="0709B25F" w14:textId="77777777" w:rsidR="0099490A" w:rsidRPr="0099490A" w:rsidRDefault="0099490A" w:rsidP="00917C9F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1A0CA1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71AD02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155415E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DA1B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2B4EDE3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BB06E3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A8082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F1C53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BF78EA5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CB77E03" w14:textId="42366618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66A27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189E1F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1AFD1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0F1ACE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28364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5B448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04EAF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5B50F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E22806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CA57C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39A05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6E0EE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E2947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8,85</w:t>
            </w:r>
          </w:p>
          <w:p w14:paraId="40BB78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,46</w:t>
            </w:r>
          </w:p>
          <w:p w14:paraId="731BB3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8B103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77</w:t>
            </w:r>
          </w:p>
          <w:p w14:paraId="09DDDA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F1408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4</w:t>
            </w:r>
          </w:p>
          <w:p w14:paraId="5EA2E2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4</w:t>
            </w:r>
          </w:p>
          <w:p w14:paraId="29E22C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678D398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4D04145" w14:textId="2328274F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2464D9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C051A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7AD244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6FA051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5E84D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691B62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AAC46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E11AA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26BA4E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46809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362F19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47EE3F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19FFB1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013873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</w:t>
            </w:r>
          </w:p>
          <w:p w14:paraId="6DC13F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9A05D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823CB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03A88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0A600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B7740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99BF5D1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8F83962" w14:textId="745A5C83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5BE41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EF560A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68971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1D275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1EC4A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0EB083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3A738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130EB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CB6920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30E54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7BECB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D8A74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3A681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35B531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</w:t>
            </w:r>
          </w:p>
          <w:p w14:paraId="032D33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81670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FE058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CBAAA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028F3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E0544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0FDC31F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1D514B" w14:textId="7F321FE0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EC4A7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958D4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FE49C6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05149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8265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A6D78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4B2C4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919B1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9B29B2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3F60C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14B01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58120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55BD8B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38AD2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FB290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605089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CB5C8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4D910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655BF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36D184B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9C1F9E" w14:textId="623341B8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A75C4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2FC21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DAE1C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B8067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7FE36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E8102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6501C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A5F9E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158F5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CC479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87ADA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C2B7E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2</w:t>
            </w:r>
          </w:p>
          <w:p w14:paraId="2BA08D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96800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5F6D2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8F7DC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CBBD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E2953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26D19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ACB02F6" w14:textId="77777777" w:rsidR="00917C9F" w:rsidRDefault="00917C9F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E7602E8" w14:textId="6B49D706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05A45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22D6E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40375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3B4CA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9BAEC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3209F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59AD7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03771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9FC775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57C7D0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3D590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306C4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  <w:p w14:paraId="15AE9C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9,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6B6C7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D0E3E4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678DA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55B9D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6A311E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8F2528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35626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B0320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21128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5EA55CD" w14:textId="77777777" w:rsidTr="00917C9F">
        <w:trPr>
          <w:trHeight w:val="7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E5EEF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0DDB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9AD0E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F24B4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E1C8D7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86C35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A51E6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2FF29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1F515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252BE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B5E65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709B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19F4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4BE83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BC852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1A28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99721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7456A46E" w14:textId="77777777" w:rsidTr="00917C9F">
        <w:trPr>
          <w:trHeight w:val="230"/>
        </w:trPr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59EA4EF8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mplications and outco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CE474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- &amp; no chemotherapy</w:t>
            </w:r>
          </w:p>
          <w:p w14:paraId="335489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4D3409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60699D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BAB4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6BA940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570EB7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A996DD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18A00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1AC050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,48</w:t>
            </w:r>
          </w:p>
          <w:p w14:paraId="5EDF6F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  <w:p w14:paraId="3CBB69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CE14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08EBD20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59E4932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0EF409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8E15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16D074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560338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49D660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5F9D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30343A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5EBF9E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82567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F1BA2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5</w:t>
            </w:r>
          </w:p>
          <w:p w14:paraId="4D7F0BF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1DFAB3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B706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76C7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E25A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AFE4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EAD9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95DC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459CD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9EA6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5D67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F492C21" w14:textId="77777777" w:rsidTr="00917C9F">
        <w:trPr>
          <w:trHeight w:val="230"/>
        </w:trPr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AEF014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Monoclonal antibodies, L01XC </w:t>
            </w:r>
          </w:p>
        </w:tc>
        <w:tc>
          <w:tcPr>
            <w:tcW w:w="354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E0FE6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 &amp; no chemotherapy</w:t>
            </w:r>
          </w:p>
          <w:p w14:paraId="4310EF9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Bevacizumab (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Avastan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>), L01XC07</w:t>
            </w:r>
          </w:p>
          <w:p w14:paraId="7BC504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etuximab (Erbitux), L01XC06</w:t>
            </w:r>
          </w:p>
          <w:p w14:paraId="503FBC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 monoclonal antibodies</w:t>
            </w:r>
          </w:p>
          <w:p w14:paraId="382795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  <w:p w14:paraId="619CBD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288D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CFE3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354F65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41FA79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4113FD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36E504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EBDD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159985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74</w:t>
            </w:r>
          </w:p>
          <w:p w14:paraId="3DB274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87</w:t>
            </w:r>
          </w:p>
          <w:p w14:paraId="023EDC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,74</w:t>
            </w:r>
          </w:p>
          <w:p w14:paraId="40A6F5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2274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24E3CB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52048F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40212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2E9D81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7F6A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14:paraId="122ECC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285B83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9BEBB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053D1E4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BFBB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1A89D7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52992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6F23B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5E5A7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62BB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2</w:t>
            </w:r>
          </w:p>
          <w:p w14:paraId="04B5D8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F35AE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9740E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45014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F2CC2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2DF8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B342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0982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E82B6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D6CD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A931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D1B7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734C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17E57B8" w14:textId="77777777" w:rsidTr="00E40AAC">
        <w:trPr>
          <w:trHeight w:val="23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52E98A0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Chemotherapy course completed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7A1F3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 &amp; no chemotherapy</w:t>
            </w:r>
          </w:p>
          <w:p w14:paraId="4AFA5F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022363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2299BC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7ED9FD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23</w:t>
            </w:r>
          </w:p>
          <w:p w14:paraId="0BD401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5F4FE8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79E88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7DF95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9,35</w:t>
            </w:r>
          </w:p>
          <w:p w14:paraId="177F599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,19</w:t>
            </w:r>
          </w:p>
          <w:p w14:paraId="0B9D7E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  <w:p w14:paraId="33FC84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8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96AFB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182FB2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78D100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4FB62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B1158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0</w:t>
            </w:r>
          </w:p>
          <w:p w14:paraId="237769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3720207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68B81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0FD85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14:paraId="6905EE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239B24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1E27B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8B018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7</w:t>
            </w:r>
          </w:p>
          <w:p w14:paraId="56B199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764EF6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E45C1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513D6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7,4</w:t>
            </w:r>
          </w:p>
          <w:p w14:paraId="4511DD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,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965D6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2E3FD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80</w:t>
            </w:r>
          </w:p>
          <w:p w14:paraId="6F8190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885561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E452D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9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EF0D7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4897B1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E8BF8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ACD3FE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F1A5D6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D33FBBE" w14:textId="77777777" w:rsidTr="00917C9F">
        <w:trPr>
          <w:trHeight w:val="302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6F7E7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F830D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1A39E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2CFD6F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1B8E3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D050E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461457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57C5B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5ECE6A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FD7C0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0305D9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272E4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CB585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79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3ACD9A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CA8D3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3CE97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579228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2CA1824C" w14:textId="77777777" w:rsidTr="00917C9F">
        <w:trPr>
          <w:trHeight w:val="251"/>
        </w:trPr>
        <w:tc>
          <w:tcPr>
            <w:tcW w:w="14317" w:type="dxa"/>
            <w:gridSpan w:val="17"/>
            <w:shd w:val="clear" w:color="auto" w:fill="auto"/>
          </w:tcPr>
          <w:p w14:paraId="6E4D757F" w14:textId="77777777" w:rsidR="0099490A" w:rsidRPr="0099490A" w:rsidRDefault="0099490A" w:rsidP="0099490A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color w:val="000080"/>
                <w:sz w:val="18"/>
                <w:szCs w:val="18"/>
              </w:rPr>
              <w:t>Module F – Neoadjuvant radiation and -chemoradiation</w:t>
            </w:r>
          </w:p>
        </w:tc>
      </w:tr>
      <w:tr w:rsidR="0099490A" w:rsidRPr="0099490A" w14:paraId="2460EEB4" w14:textId="77777777" w:rsidTr="00917C9F">
        <w:trPr>
          <w:trHeight w:val="207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B106C82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ation therapy within the last 180 days before the surgery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01F9B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6796D9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Adjuvant radiation therapy</w:t>
            </w:r>
          </w:p>
          <w:p w14:paraId="2114AB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ation therapy not within 180 days</w:t>
            </w:r>
          </w:p>
          <w:p w14:paraId="30FA44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 radiation therapy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C2AD6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7</w:t>
            </w:r>
          </w:p>
          <w:p w14:paraId="62658B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CB5D8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172EDD4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7BEB52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5,4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DC88E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6221F9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4C6F127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C24A9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574B8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,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69C39EA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10AA77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C605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25D478E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632EA1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F0095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9490A" w:rsidRPr="0099490A" w14:paraId="1CC6FD4F" w14:textId="77777777" w:rsidTr="00917C9F">
        <w:trPr>
          <w:trHeight w:val="584"/>
        </w:trPr>
        <w:tc>
          <w:tcPr>
            <w:tcW w:w="1701" w:type="dxa"/>
            <w:vMerge/>
            <w:tcBorders>
              <w:top w:val="single" w:sz="12" w:space="0" w:color="auto"/>
            </w:tcBorders>
            <w:shd w:val="clear" w:color="auto" w:fill="auto"/>
          </w:tcPr>
          <w:p w14:paraId="35B230B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0438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CF458F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5054F7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7C5BB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7AB9E3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DE1AC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5A382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CCE12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8ADEF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3B7A40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1C7B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AC91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96920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11951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5A106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33D6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50B6A522" w14:textId="77777777" w:rsidTr="00917C9F">
        <w:trPr>
          <w:trHeight w:val="247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F08071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C20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E96A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B517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,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4E59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D8C4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E5FC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1DCC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3E358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3,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97C4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0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49CC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34E6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6BCE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DB362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B8D74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color w:val="44546A" w:themeColor="text2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285E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color w:val="44546A" w:themeColor="text2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C77A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color w:val="44546A" w:themeColor="text2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4</w:t>
            </w:r>
          </w:p>
        </w:tc>
      </w:tr>
      <w:tr w:rsidR="0099490A" w:rsidRPr="0099490A" w14:paraId="220ED539" w14:textId="77777777" w:rsidTr="00917C9F">
        <w:trPr>
          <w:trHeight w:val="262"/>
        </w:trPr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9E9DEA0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ocation of malignancy (for any time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6C0E48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No radiation </w:t>
            </w:r>
            <w:proofErr w:type="gramStart"/>
            <w:r w:rsidRPr="0099490A">
              <w:rPr>
                <w:rFonts w:ascii="Times New Roman" w:hAnsi="Times New Roman"/>
                <w:sz w:val="18"/>
                <w:szCs w:val="18"/>
              </w:rPr>
              <w:t>therapy</w:t>
            </w:r>
            <w:proofErr w:type="gramEnd"/>
          </w:p>
          <w:p w14:paraId="7AFAE0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right</w:t>
            </w:r>
          </w:p>
          <w:p w14:paraId="0570D73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lon left</w:t>
            </w:r>
          </w:p>
          <w:p w14:paraId="54FC2F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ct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AE33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8</w:t>
            </w:r>
          </w:p>
          <w:p w14:paraId="5B0BA8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94C0B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55B13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18E5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9,68</w:t>
            </w:r>
          </w:p>
          <w:p w14:paraId="002987B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0</w:t>
            </w:r>
          </w:p>
          <w:p w14:paraId="5448490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,23</w:t>
            </w:r>
          </w:p>
          <w:p w14:paraId="742576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,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4C14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6DC603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06E79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9356E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D02F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6</w:t>
            </w:r>
          </w:p>
          <w:p w14:paraId="0AABDD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E52B94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469BF13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821CB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05940F0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C11D0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7284C82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FE6A8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3D49EDC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83497D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4B18F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D593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799F8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E97E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B7C4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F1EB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D522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92E1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D68F4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43C5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3090C20" w14:textId="77777777" w:rsidTr="00917C9F">
        <w:trPr>
          <w:trHeight w:val="156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E16B79C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Intent of radiation within the last 180 days before the surgery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88EB5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ation therapy not with 180 days &amp; no radiation</w:t>
            </w:r>
          </w:p>
          <w:p w14:paraId="55D914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Long course</w:t>
            </w:r>
          </w:p>
          <w:p w14:paraId="03E631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hort course</w:t>
            </w:r>
          </w:p>
          <w:p w14:paraId="310A6F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Palliativ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85F0B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7</w:t>
            </w:r>
          </w:p>
          <w:p w14:paraId="713676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160F24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5</w:t>
            </w:r>
          </w:p>
          <w:p w14:paraId="0F3B0B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722A35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6E244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5,48</w:t>
            </w:r>
          </w:p>
          <w:p w14:paraId="215F97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B3643E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,58</w:t>
            </w:r>
          </w:p>
          <w:p w14:paraId="1BD6D5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9</w:t>
            </w:r>
          </w:p>
          <w:p w14:paraId="1BCE08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A21867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14:paraId="0330F6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87F83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1EE7856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2F6B4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D74A4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14:paraId="3EDCB3A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3E5ED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16DC136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3E09B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AB586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10FA45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C5A39F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5C6FA06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168CB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C40EBC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14:paraId="11A252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B482D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3B0EE0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4B94E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08F9A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,2</w:t>
            </w:r>
          </w:p>
          <w:p w14:paraId="375F67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21614D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,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29BD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06A7C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44D7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08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C109E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48EB6F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0D37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5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021D3C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CC6C7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0F167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81E87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64EAB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16B8446B" w14:textId="77777777" w:rsidTr="00917C9F">
        <w:trPr>
          <w:trHeight w:val="579"/>
        </w:trPr>
        <w:tc>
          <w:tcPr>
            <w:tcW w:w="1701" w:type="dxa"/>
            <w:vMerge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7D23055B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3917D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3F7C10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59C45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717F4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D17EB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9BA93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5BEAA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</w:tcBorders>
          </w:tcPr>
          <w:p w14:paraId="7EB246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</w:tcPr>
          <w:p w14:paraId="183C56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DBF8D7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8A3EC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3A72B5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0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F35C78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D3343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09</w:t>
            </w:r>
          </w:p>
        </w:tc>
        <w:tc>
          <w:tcPr>
            <w:tcW w:w="709" w:type="dxa"/>
            <w:vMerge/>
          </w:tcPr>
          <w:p w14:paraId="62BB1D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F5B2E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80369D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60130C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73ECE87" w14:textId="77777777" w:rsidTr="00917C9F">
        <w:trPr>
          <w:trHeight w:val="100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36256A5A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o-sensitising chemotherapeutic agent used (for any time)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546DE2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No radiation </w:t>
            </w:r>
            <w:proofErr w:type="gramStart"/>
            <w:r w:rsidRPr="0099490A">
              <w:rPr>
                <w:rFonts w:ascii="Times New Roman" w:hAnsi="Times New Roman"/>
                <w:sz w:val="18"/>
                <w:szCs w:val="18"/>
              </w:rPr>
              <w:t>therapy</w:t>
            </w:r>
            <w:proofErr w:type="gramEnd"/>
          </w:p>
          <w:p w14:paraId="169160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622FE5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627588D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</w:tcBorders>
          </w:tcPr>
          <w:p w14:paraId="520F6A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8</w:t>
            </w:r>
          </w:p>
          <w:p w14:paraId="3484449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5147D1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14:paraId="4B4AB49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Merge w:val="restart"/>
          </w:tcPr>
          <w:p w14:paraId="0BFE22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9,68</w:t>
            </w:r>
          </w:p>
          <w:p w14:paraId="2F6F09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  <w:p w14:paraId="51D9B1D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,94</w:t>
            </w:r>
          </w:p>
          <w:p w14:paraId="278816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81</w:t>
            </w:r>
          </w:p>
        </w:tc>
        <w:tc>
          <w:tcPr>
            <w:tcW w:w="567" w:type="dxa"/>
            <w:vMerge w:val="restart"/>
          </w:tcPr>
          <w:p w14:paraId="2ADC384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5D6704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41C22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567230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 w:val="restart"/>
          </w:tcPr>
          <w:p w14:paraId="75BDA13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8</w:t>
            </w:r>
          </w:p>
          <w:p w14:paraId="06DF58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1657B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6D3E35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0692D0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495318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3DDE3B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4275F1E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Merge w:val="restart"/>
          </w:tcPr>
          <w:p w14:paraId="41CEA9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8</w:t>
            </w:r>
          </w:p>
          <w:p w14:paraId="30501B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C3BEC8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71EE71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638BEA3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8</w:t>
            </w:r>
          </w:p>
          <w:p w14:paraId="09A611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301332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,4</w:t>
            </w:r>
          </w:p>
        </w:tc>
        <w:tc>
          <w:tcPr>
            <w:tcW w:w="850" w:type="dxa"/>
            <w:vMerge w:val="restart"/>
          </w:tcPr>
          <w:p w14:paraId="20142B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0C52B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720D9C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0</w:t>
            </w:r>
          </w:p>
        </w:tc>
        <w:tc>
          <w:tcPr>
            <w:tcW w:w="567" w:type="dxa"/>
            <w:vMerge w:val="restart"/>
          </w:tcPr>
          <w:p w14:paraId="724FA2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42A2C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101975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74</w:t>
            </w:r>
          </w:p>
        </w:tc>
        <w:tc>
          <w:tcPr>
            <w:tcW w:w="1134" w:type="dxa"/>
            <w:gridSpan w:val="2"/>
            <w:tcBorders>
              <w:bottom w:val="single" w:sz="6" w:space="0" w:color="auto"/>
            </w:tcBorders>
          </w:tcPr>
          <w:p w14:paraId="05177C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</w:tcPr>
          <w:p w14:paraId="71161E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78A212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7CA7F1D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</w:tcPr>
          <w:p w14:paraId="51F6E1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412C7261" w14:textId="77777777" w:rsidTr="00917C9F">
        <w:trPr>
          <w:trHeight w:val="710"/>
        </w:trPr>
        <w:tc>
          <w:tcPr>
            <w:tcW w:w="1701" w:type="dxa"/>
            <w:vMerge/>
            <w:shd w:val="clear" w:color="auto" w:fill="auto"/>
          </w:tcPr>
          <w:p w14:paraId="0F85D3B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14:paraId="1C1879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20302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87493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B460A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9047E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C65F2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E0F30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7CFF4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EA605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D7F057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D012C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10795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4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AEE1F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C39E8D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1</w:t>
            </w:r>
          </w:p>
        </w:tc>
        <w:tc>
          <w:tcPr>
            <w:tcW w:w="709" w:type="dxa"/>
            <w:vMerge/>
          </w:tcPr>
          <w:p w14:paraId="54A6DE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0A4068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F9B5C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6471CE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0D7C8379" w14:textId="77777777" w:rsidTr="00917C9F">
        <w:trPr>
          <w:trHeight w:val="2262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12CD05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lastRenderedPageBreak/>
              <w:t>Type of radio-sensitising chemotherapeutic agent used (for any time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F42C44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No radiation </w:t>
            </w:r>
            <w:proofErr w:type="gramStart"/>
            <w:r w:rsidRPr="0099490A">
              <w:rPr>
                <w:rFonts w:ascii="Times New Roman" w:hAnsi="Times New Roman"/>
                <w:sz w:val="18"/>
                <w:szCs w:val="18"/>
              </w:rPr>
              <w:t>therapy</w:t>
            </w:r>
            <w:proofErr w:type="gramEnd"/>
          </w:p>
          <w:p w14:paraId="0F6F88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 sensitising agent</w:t>
            </w:r>
          </w:p>
          <w:p w14:paraId="44DEA5E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apecitabine (oral) (Xeloda), L01BC06</w:t>
            </w:r>
          </w:p>
          <w:p w14:paraId="2C8FCC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5 FU + 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(leucovorin) (IV), L01BC02 + B03BB01</w:t>
            </w:r>
          </w:p>
          <w:p w14:paraId="239C00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5-FU + </w:t>
            </w: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+ oxaliplatin (FOLFOX), L01BC02 + B03BB01 + L01XA03</w:t>
            </w:r>
          </w:p>
          <w:p w14:paraId="32C855F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490A">
              <w:rPr>
                <w:rFonts w:ascii="Times New Roman" w:hAnsi="Times New Roman"/>
                <w:sz w:val="18"/>
                <w:szCs w:val="18"/>
              </w:rPr>
              <w:t>Folinic</w:t>
            </w:r>
            <w:proofErr w:type="spellEnd"/>
            <w:r w:rsidRPr="0099490A">
              <w:rPr>
                <w:rFonts w:ascii="Times New Roman" w:hAnsi="Times New Roman"/>
                <w:sz w:val="18"/>
                <w:szCs w:val="18"/>
              </w:rPr>
              <w:t xml:space="preserve"> acid + 5-FU and irinotecan (FOLFIRI), B03BB01 + L01BC02 + L01XX19</w:t>
            </w:r>
          </w:p>
          <w:p w14:paraId="4A97E4AA" w14:textId="0A708A48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xaliplatin, L01XA03</w:t>
            </w:r>
          </w:p>
          <w:p w14:paraId="402C1D1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77657C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8</w:t>
            </w:r>
          </w:p>
          <w:p w14:paraId="0B60B0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758AD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3FFC49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</w:t>
            </w:r>
          </w:p>
          <w:p w14:paraId="4CA8CC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2BF70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555EA1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C025A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16486F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89ADF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88DE0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05DAAD6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9,68</w:t>
            </w:r>
          </w:p>
          <w:p w14:paraId="313AC9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,58</w:t>
            </w:r>
          </w:p>
          <w:p w14:paraId="375B48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,61</w:t>
            </w:r>
          </w:p>
          <w:p w14:paraId="43F4AB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45</w:t>
            </w:r>
          </w:p>
          <w:p w14:paraId="1C70776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1A245C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5</w:t>
            </w:r>
          </w:p>
          <w:p w14:paraId="695C7B9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BFE8A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5</w:t>
            </w:r>
          </w:p>
          <w:p w14:paraId="0F0B9CA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B84E0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0</w:t>
            </w:r>
          </w:p>
          <w:p w14:paraId="43ACF17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5CB761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022A293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267B41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619538E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34B455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54B69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922803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B9CD0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9EF5D5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DD47F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A1FD69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0278D1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7</w:t>
            </w:r>
          </w:p>
          <w:p w14:paraId="700BCE8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0FFE4B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29A69BB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77B0E71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89D4F5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5FA9B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A1AE34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48E76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855DD0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10DFD2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20B4F12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5893F2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ECE05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00AE96F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4E277D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F1B70F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AC938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492FE1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62B42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49A69E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2DE4B3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54F7631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0</w:t>
            </w:r>
          </w:p>
          <w:p w14:paraId="31A0CCC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0DDF32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DC6AD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A099B3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D9418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58EBE5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0288D5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EC3CB0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850A5C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08F3D1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0CBDD2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6938978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B19F68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6E14574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1D648F9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5E55D3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B35B3C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163F17B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CFE81E7" w14:textId="77777777" w:rsidTr="00917C9F">
        <w:trPr>
          <w:trHeight w:val="185"/>
        </w:trPr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7CCC65D6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omplications within the last 180 days before the surgery</w:t>
            </w:r>
          </w:p>
        </w:tc>
        <w:tc>
          <w:tcPr>
            <w:tcW w:w="354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486BBB6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ation therapy not with 180 days &amp; no radiation</w:t>
            </w:r>
          </w:p>
          <w:p w14:paraId="68003C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6C293FA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057C49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0C217C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7</w:t>
            </w:r>
          </w:p>
          <w:p w14:paraId="7BB1501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C5AD1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233670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7A8AF6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4011013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5,48</w:t>
            </w:r>
          </w:p>
          <w:p w14:paraId="676881D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F4A977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,42</w:t>
            </w:r>
          </w:p>
          <w:p w14:paraId="5BA148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,81</w:t>
            </w:r>
          </w:p>
          <w:p w14:paraId="557016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9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482E8E5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14:paraId="3D17CD2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25ABA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213619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33739D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756709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2</w:t>
            </w:r>
          </w:p>
          <w:p w14:paraId="0CF50A0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F8EF0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19BFB4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6A856B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1B6DD0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5EE783D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2B909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3F9FD17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7132942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3C6B37B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14:paraId="78448E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90BEDC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14:paraId="59AEF5F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81DED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1F19F9A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</w:tcPr>
          <w:p w14:paraId="428B880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7DED96B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1EBC744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3EC49FE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1836526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770427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75603A3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07A76C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420F3CBE" w14:textId="77777777" w:rsidTr="00917C9F">
        <w:trPr>
          <w:trHeight w:val="1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A3D9C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Type of complication (n=9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A301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Gastrointestinal tract (GIT) </w:t>
            </w:r>
          </w:p>
          <w:p w14:paraId="1B0482F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Genitourinary tract (GUT)</w:t>
            </w:r>
          </w:p>
          <w:p w14:paraId="1721A4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Central nervous system (CNS)</w:t>
            </w:r>
          </w:p>
          <w:p w14:paraId="00B99A1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Skin</w:t>
            </w:r>
          </w:p>
          <w:p w14:paraId="6B5822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Haematological</w:t>
            </w:r>
          </w:p>
          <w:p w14:paraId="2F30FF7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eutropenia</w:t>
            </w:r>
          </w:p>
          <w:p w14:paraId="05C551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Other</w:t>
            </w:r>
          </w:p>
          <w:p w14:paraId="7DD90EF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20CBA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43204D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0DEF610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36B00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2AF07B4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6B640B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8DD71D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2660CC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04A12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4CA843B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6E3AB3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D108B8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0</w:t>
            </w:r>
          </w:p>
          <w:p w14:paraId="5EC57B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923C0A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67</w:t>
            </w:r>
          </w:p>
          <w:p w14:paraId="4BA37EB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67</w:t>
            </w:r>
          </w:p>
          <w:p w14:paraId="5A422D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,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D164A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0F278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6CE74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F131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157EE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B359E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98C22C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1DC5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32014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67EF5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54A6E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93D9C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15F2C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90A" w:rsidRPr="0099490A" w14:paraId="3D3CCD53" w14:textId="77777777" w:rsidTr="00917C9F">
        <w:trPr>
          <w:trHeight w:val="8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9A224F" w14:textId="77777777" w:rsidR="0099490A" w:rsidRPr="0099490A" w:rsidRDefault="0099490A" w:rsidP="0099490A">
            <w:pPr>
              <w:spacing w:before="0"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adiation therapy within the last 180 days before the surgery completed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231B7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 xml:space="preserve">No radiation </w:t>
            </w:r>
          </w:p>
          <w:p w14:paraId="46E1C49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5E3F308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39350E1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36B90C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08</w:t>
            </w:r>
          </w:p>
          <w:p w14:paraId="109D1F9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6D2D2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10E7495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3F5B3A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3,97</w:t>
            </w:r>
          </w:p>
          <w:p w14:paraId="53FAAD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2D5029B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4,66</w:t>
            </w:r>
          </w:p>
          <w:p w14:paraId="50D1E16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3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EC1183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65</w:t>
            </w:r>
          </w:p>
          <w:p w14:paraId="70CBC49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5442767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14C71BA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57BC10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14:paraId="67A85B8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0CCB9F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90703B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14:paraId="6D27165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F90052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2322A06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26F82B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83</w:t>
            </w:r>
          </w:p>
          <w:p w14:paraId="0AF6089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BB42A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9C0F0F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39,8</w:t>
            </w:r>
          </w:p>
          <w:p w14:paraId="29E9458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51C3B2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25,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71555F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88F39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9AEDD9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490A">
              <w:rPr>
                <w:rFonts w:ascii="Times New Roman" w:hAnsi="Times New Roman"/>
                <w:b/>
                <w:bCs/>
                <w:sz w:val="18"/>
                <w:szCs w:val="18"/>
              </w:rPr>
              <w:t>0,1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478D50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A917D8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A8A8E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401C5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914B31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A28437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5B1F8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2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787509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D2A85C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535BA2A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6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B955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91D1F0C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9490A" w:rsidRPr="0099490A" w14:paraId="449A6EE2" w14:textId="77777777" w:rsidTr="00917C9F">
        <w:trPr>
          <w:trHeight w:val="687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09DCB4F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08D6D98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CB2162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709411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0912141A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599E4A4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4BE52E16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225D8E9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0FF3117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90B466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097B701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27546AF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6C9787A0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14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C3AEA6E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4B40479D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7C084113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0,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63B57D72" w14:textId="77777777" w:rsidR="0099490A" w:rsidRPr="0099490A" w:rsidRDefault="0099490A" w:rsidP="0099490A">
            <w:pPr>
              <w:spacing w:before="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90A">
              <w:rPr>
                <w:rFonts w:ascii="Times New Roman" w:hAnsi="Times New Roman"/>
                <w:sz w:val="18"/>
                <w:szCs w:val="18"/>
              </w:rPr>
              <w:t>1,24</w:t>
            </w:r>
          </w:p>
        </w:tc>
      </w:tr>
    </w:tbl>
    <w:p w14:paraId="0603773A" w14:textId="77777777" w:rsidR="001032E7" w:rsidRDefault="001032E7"/>
    <w:sectPr w:rsidR="001032E7" w:rsidSect="0035009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07D15" w14:textId="77777777" w:rsidR="00304DFB" w:rsidRDefault="00304DFB" w:rsidP="00350096">
      <w:pPr>
        <w:spacing w:before="0" w:after="0" w:line="240" w:lineRule="auto"/>
      </w:pPr>
      <w:r>
        <w:separator/>
      </w:r>
    </w:p>
  </w:endnote>
  <w:endnote w:type="continuationSeparator" w:id="0">
    <w:p w14:paraId="3EEE15D7" w14:textId="77777777" w:rsidR="00304DFB" w:rsidRDefault="00304DFB" w:rsidP="0035009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Sans">
    <w:altName w:val="Times New Roman"/>
    <w:charset w:val="00"/>
    <w:family w:val="auto"/>
    <w:pitch w:val="variable"/>
  </w:font>
  <w:font w:name="AR PL ShanHeiSun Un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5121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FAE6D" w14:textId="637D8961" w:rsidR="00917C9F" w:rsidRDefault="00917C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2F74C1" w14:textId="77777777" w:rsidR="00917C9F" w:rsidRDefault="00917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0A8A0" w14:textId="77777777" w:rsidR="00304DFB" w:rsidRDefault="00304DFB" w:rsidP="00350096">
      <w:pPr>
        <w:spacing w:before="0" w:after="0" w:line="240" w:lineRule="auto"/>
      </w:pPr>
      <w:r>
        <w:separator/>
      </w:r>
    </w:p>
  </w:footnote>
  <w:footnote w:type="continuationSeparator" w:id="0">
    <w:p w14:paraId="641D52DE" w14:textId="77777777" w:rsidR="00304DFB" w:rsidRDefault="00304DFB" w:rsidP="0035009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DE225022"/>
    <w:lvl w:ilvl="0">
      <w:start w:val="1"/>
      <w:numFmt w:val="decimal"/>
      <w:lvlText w:val="%1.    "/>
      <w:lvlJc w:val="left"/>
      <w:pPr>
        <w:tabs>
          <w:tab w:val="num" w:pos="720"/>
        </w:tabs>
        <w:ind w:left="0" w:firstLine="0"/>
      </w:pPr>
      <w:rPr>
        <w:spacing w:val="0"/>
        <w:effect w:val="none"/>
      </w:rPr>
    </w:lvl>
    <w:lvl w:ilvl="1">
      <w:start w:val="1"/>
      <w:numFmt w:val="lowerLetter"/>
      <w:lvlText w:val="%2."/>
      <w:lvlJc w:val="right"/>
      <w:pPr>
        <w:tabs>
          <w:tab w:val="num" w:pos="1469"/>
        </w:tabs>
        <w:ind w:left="1469" w:hanging="567"/>
      </w:pPr>
    </w:lvl>
    <w:lvl w:ilvl="2">
      <w:start w:val="1"/>
      <w:numFmt w:val="lowerRoman"/>
      <w:lvlText w:val="%3."/>
      <w:lvlJc w:val="right"/>
      <w:pPr>
        <w:tabs>
          <w:tab w:val="num" w:pos="2149"/>
        </w:tabs>
        <w:ind w:left="2149" w:hanging="567"/>
      </w:pPr>
    </w:lvl>
    <w:lvl w:ilvl="3">
      <w:start w:val="1"/>
      <w:numFmt w:val="decimal"/>
      <w:lvlText w:val="(%4)"/>
      <w:lvlJc w:val="right"/>
      <w:pPr>
        <w:tabs>
          <w:tab w:val="num" w:pos="2999"/>
        </w:tabs>
        <w:ind w:left="2999" w:hanging="567"/>
      </w:pPr>
    </w:lvl>
    <w:lvl w:ilvl="4">
      <w:start w:val="1"/>
      <w:numFmt w:val="none"/>
      <w:lvlRestart w:val="0"/>
      <w:lvlText w:val=""/>
      <w:lvlJc w:val="left"/>
      <w:pPr>
        <w:tabs>
          <w:tab w:val="num" w:pos="360"/>
        </w:tabs>
        <w:ind w:left="0" w:firstLine="0"/>
      </w:pPr>
      <w:rPr>
        <w:rFonts w:ascii="Arial" w:hAnsi="Arial"/>
        <w:b w:val="0"/>
        <w:i w:val="0"/>
        <w:sz w:val="20"/>
      </w:rPr>
    </w:lvl>
    <w:lvl w:ilvl="5">
      <w:start w:val="1"/>
      <w:numFmt w:val="none"/>
      <w:lvlText w:val="Un-defined Style"/>
      <w:lvlJc w:val="left"/>
      <w:pPr>
        <w:tabs>
          <w:tab w:val="num" w:pos="1800"/>
        </w:tabs>
        <w:ind w:left="0" w:firstLine="0"/>
      </w:pPr>
      <w:rPr>
        <w:rFonts w:ascii="Arial" w:hAnsi="Arial"/>
        <w:sz w:val="20"/>
      </w:rPr>
    </w:lvl>
    <w:lvl w:ilvl="6">
      <w:start w:val="1"/>
      <w:numFmt w:val="none"/>
      <w:lvlText w:val="Un-defined Style"/>
      <w:lvlJc w:val="left"/>
      <w:pPr>
        <w:tabs>
          <w:tab w:val="num" w:pos="1800"/>
        </w:tabs>
        <w:ind w:left="0" w:firstLine="0"/>
      </w:pPr>
      <w:rPr>
        <w:rFonts w:ascii="Arial" w:hAnsi="Arial"/>
        <w:b w:val="0"/>
        <w:i w:val="0"/>
        <w:sz w:val="20"/>
      </w:rPr>
    </w:lvl>
    <w:lvl w:ilvl="7">
      <w:start w:val="1"/>
      <w:numFmt w:val="none"/>
      <w:pStyle w:val="Heading8"/>
      <w:lvlText w:val="Un-defined Style "/>
      <w:lvlJc w:val="left"/>
      <w:pPr>
        <w:tabs>
          <w:tab w:val="num" w:pos="1800"/>
        </w:tabs>
        <w:ind w:left="0" w:firstLine="0"/>
      </w:pPr>
      <w:rPr>
        <w:rFonts w:ascii="Arial" w:hAnsi="Arial"/>
        <w:sz w:val="20"/>
      </w:rPr>
    </w:lvl>
    <w:lvl w:ilvl="8">
      <w:start w:val="1"/>
      <w:numFmt w:val="none"/>
      <w:lvlText w:val=""/>
      <w:lvlJc w:val="left"/>
      <w:pPr>
        <w:tabs>
          <w:tab w:val="num" w:pos="6282"/>
        </w:tabs>
        <w:ind w:left="6282" w:hanging="720"/>
      </w:pPr>
    </w:lvl>
  </w:abstractNum>
  <w:abstractNum w:abstractNumId="1" w15:restartNumberingAfterBreak="0">
    <w:nsid w:val="02343303"/>
    <w:multiLevelType w:val="hybridMultilevel"/>
    <w:tmpl w:val="74F09D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D607B5"/>
    <w:multiLevelType w:val="hybridMultilevel"/>
    <w:tmpl w:val="A3D6C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1436E"/>
    <w:multiLevelType w:val="hybridMultilevel"/>
    <w:tmpl w:val="A718E7CC"/>
    <w:lvl w:ilvl="0" w:tplc="50843E8A">
      <w:start w:val="1"/>
      <w:numFmt w:val="bullet"/>
      <w:pStyle w:val="Box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cs="Times New Roman" w:hint="default"/>
        <w:color w:val="auto"/>
        <w:sz w:val="18"/>
        <w:szCs w:val="18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88565E"/>
    <w:multiLevelType w:val="hybridMultilevel"/>
    <w:tmpl w:val="FB241FF6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AC420F0"/>
    <w:multiLevelType w:val="hybridMultilevel"/>
    <w:tmpl w:val="7D6AB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057FE6"/>
    <w:multiLevelType w:val="hybridMultilevel"/>
    <w:tmpl w:val="D34EE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607BA4"/>
    <w:multiLevelType w:val="multilevel"/>
    <w:tmpl w:val="A65EE46C"/>
    <w:lvl w:ilvl="0">
      <w:start w:val="1"/>
      <w:numFmt w:val="decimal"/>
      <w:pStyle w:val="Heading1"/>
      <w:suff w:val="nothing"/>
      <w:lvlText w:val="CHAPTER %1"/>
      <w:lvlJc w:val="left"/>
      <w:pPr>
        <w:ind w:left="425" w:firstLine="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134" w:hanging="1134"/>
      </w:pPr>
      <w:rPr>
        <w:b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 w15:restartNumberingAfterBreak="0">
    <w:nsid w:val="10485AFE"/>
    <w:multiLevelType w:val="hybridMultilevel"/>
    <w:tmpl w:val="A36A9D58"/>
    <w:lvl w:ilvl="0" w:tplc="54CED3DE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24921BD"/>
    <w:multiLevelType w:val="hybridMultilevel"/>
    <w:tmpl w:val="11425D6E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3F6698"/>
    <w:multiLevelType w:val="multilevel"/>
    <w:tmpl w:val="6368EADA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EA42E25"/>
    <w:multiLevelType w:val="hybridMultilevel"/>
    <w:tmpl w:val="B5422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1F9C5489"/>
    <w:multiLevelType w:val="hybridMultilevel"/>
    <w:tmpl w:val="A8740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460B0D"/>
    <w:multiLevelType w:val="hybridMultilevel"/>
    <w:tmpl w:val="62DE53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92D5B00"/>
    <w:multiLevelType w:val="hybridMultilevel"/>
    <w:tmpl w:val="A404B6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92A80"/>
    <w:multiLevelType w:val="hybridMultilevel"/>
    <w:tmpl w:val="7C7C0B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A00049"/>
    <w:multiLevelType w:val="hybridMultilevel"/>
    <w:tmpl w:val="2B48E732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855B07"/>
    <w:multiLevelType w:val="hybridMultilevel"/>
    <w:tmpl w:val="E98E9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6A475A7"/>
    <w:multiLevelType w:val="hybridMultilevel"/>
    <w:tmpl w:val="079C2A6E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8F3A0F"/>
    <w:multiLevelType w:val="hybridMultilevel"/>
    <w:tmpl w:val="0DD29A16"/>
    <w:lvl w:ilvl="0" w:tplc="1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DB21E5C"/>
    <w:multiLevelType w:val="hybridMultilevel"/>
    <w:tmpl w:val="D624C3E2"/>
    <w:lvl w:ilvl="0" w:tplc="1C090015">
      <w:start w:val="1"/>
      <w:numFmt w:val="upp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C94077"/>
    <w:multiLevelType w:val="hybridMultilevel"/>
    <w:tmpl w:val="96167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BD78CA"/>
    <w:multiLevelType w:val="hybridMultilevel"/>
    <w:tmpl w:val="C016B3C2"/>
    <w:lvl w:ilvl="0" w:tplc="1C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F25804"/>
    <w:multiLevelType w:val="hybridMultilevel"/>
    <w:tmpl w:val="785C0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866FBB"/>
    <w:multiLevelType w:val="hybridMultilevel"/>
    <w:tmpl w:val="F03CF728"/>
    <w:lvl w:ilvl="0" w:tplc="49C800AA">
      <w:start w:val="1"/>
      <w:numFmt w:val="bullet"/>
      <w:pStyle w:val="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pStyle w:val="Tab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9B7F52"/>
    <w:multiLevelType w:val="hybridMultilevel"/>
    <w:tmpl w:val="9F6EE918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1126DD"/>
    <w:multiLevelType w:val="hybridMultilevel"/>
    <w:tmpl w:val="4C7460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B236D7"/>
    <w:multiLevelType w:val="multilevel"/>
    <w:tmpl w:val="1936B0D6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543D63A1"/>
    <w:multiLevelType w:val="hybridMultilevel"/>
    <w:tmpl w:val="03726C94"/>
    <w:lvl w:ilvl="0" w:tplc="DDE41DD0">
      <w:start w:val="1"/>
      <w:numFmt w:val="bullet"/>
      <w:pStyle w:val="Bullets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B1DDA"/>
    <w:multiLevelType w:val="hybridMultilevel"/>
    <w:tmpl w:val="F63848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9D1FC5"/>
    <w:multiLevelType w:val="hybridMultilevel"/>
    <w:tmpl w:val="EA426474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681E73"/>
    <w:multiLevelType w:val="hybridMultilevel"/>
    <w:tmpl w:val="4288D3C2"/>
    <w:lvl w:ilvl="0" w:tplc="1A78F3B0">
      <w:start w:val="1"/>
      <w:numFmt w:val="decimal"/>
      <w:lvlText w:val="3.5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DA0DFF"/>
    <w:multiLevelType w:val="multilevel"/>
    <w:tmpl w:val="323A41D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B0B4D4D"/>
    <w:multiLevelType w:val="hybridMultilevel"/>
    <w:tmpl w:val="6CCADC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492D56"/>
    <w:multiLevelType w:val="hybridMultilevel"/>
    <w:tmpl w:val="25B60B7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3641A1"/>
    <w:multiLevelType w:val="multilevel"/>
    <w:tmpl w:val="FD44D5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72B306FE"/>
    <w:multiLevelType w:val="hybridMultilevel"/>
    <w:tmpl w:val="B7CA76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862AA7"/>
    <w:multiLevelType w:val="hybridMultilevel"/>
    <w:tmpl w:val="E26846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78341E"/>
    <w:multiLevelType w:val="hybridMultilevel"/>
    <w:tmpl w:val="B88204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CA0A21"/>
    <w:multiLevelType w:val="hybridMultilevel"/>
    <w:tmpl w:val="AAB6B7F8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0"/>
  </w:num>
  <w:num w:numId="3">
    <w:abstractNumId w:val="3"/>
  </w:num>
  <w:num w:numId="4">
    <w:abstractNumId w:val="7"/>
  </w:num>
  <w:num w:numId="5">
    <w:abstractNumId w:val="29"/>
  </w:num>
  <w:num w:numId="6">
    <w:abstractNumId w:val="26"/>
  </w:num>
  <w:num w:numId="7">
    <w:abstractNumId w:val="20"/>
  </w:num>
  <w:num w:numId="8">
    <w:abstractNumId w:val="35"/>
  </w:num>
  <w:num w:numId="9">
    <w:abstractNumId w:val="30"/>
  </w:num>
  <w:num w:numId="10">
    <w:abstractNumId w:val="37"/>
  </w:num>
  <w:num w:numId="11">
    <w:abstractNumId w:val="23"/>
  </w:num>
  <w:num w:numId="12">
    <w:abstractNumId w:val="11"/>
  </w:num>
  <w:num w:numId="13">
    <w:abstractNumId w:val="1"/>
  </w:num>
  <w:num w:numId="14">
    <w:abstractNumId w:val="19"/>
  </w:num>
  <w:num w:numId="15">
    <w:abstractNumId w:val="2"/>
  </w:num>
  <w:num w:numId="16">
    <w:abstractNumId w:val="5"/>
  </w:num>
  <w:num w:numId="17">
    <w:abstractNumId w:val="24"/>
  </w:num>
  <w:num w:numId="18">
    <w:abstractNumId w:val="31"/>
  </w:num>
  <w:num w:numId="19">
    <w:abstractNumId w:val="12"/>
  </w:num>
  <w:num w:numId="20">
    <w:abstractNumId w:val="34"/>
  </w:num>
  <w:num w:numId="21">
    <w:abstractNumId w:val="8"/>
  </w:num>
  <w:num w:numId="22">
    <w:abstractNumId w:val="14"/>
  </w:num>
  <w:num w:numId="23">
    <w:abstractNumId w:val="39"/>
  </w:num>
  <w:num w:numId="24">
    <w:abstractNumId w:val="13"/>
  </w:num>
  <w:num w:numId="25">
    <w:abstractNumId w:val="6"/>
  </w:num>
  <w:num w:numId="26">
    <w:abstractNumId w:val="27"/>
  </w:num>
  <w:num w:numId="27">
    <w:abstractNumId w:val="38"/>
  </w:num>
  <w:num w:numId="28">
    <w:abstractNumId w:val="16"/>
  </w:num>
  <w:num w:numId="29">
    <w:abstractNumId w:val="22"/>
  </w:num>
  <w:num w:numId="30">
    <w:abstractNumId w:val="4"/>
  </w:num>
  <w:num w:numId="31">
    <w:abstractNumId w:val="40"/>
  </w:num>
  <w:num w:numId="32">
    <w:abstractNumId w:val="18"/>
  </w:num>
  <w:num w:numId="33">
    <w:abstractNumId w:val="15"/>
  </w:num>
  <w:num w:numId="34">
    <w:abstractNumId w:val="9"/>
  </w:num>
  <w:num w:numId="35">
    <w:abstractNumId w:val="21"/>
  </w:num>
  <w:num w:numId="36">
    <w:abstractNumId w:val="17"/>
  </w:num>
  <w:num w:numId="37">
    <w:abstractNumId w:val="32"/>
  </w:num>
  <w:num w:numId="38">
    <w:abstractNumId w:val="10"/>
  </w:num>
  <w:num w:numId="39">
    <w:abstractNumId w:val="28"/>
  </w:num>
  <w:num w:numId="40">
    <w:abstractNumId w:val="36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96"/>
    <w:rsid w:val="000B6A4F"/>
    <w:rsid w:val="000C72DB"/>
    <w:rsid w:val="001032E7"/>
    <w:rsid w:val="001318FE"/>
    <w:rsid w:val="001F4F30"/>
    <w:rsid w:val="002329B7"/>
    <w:rsid w:val="00304DFB"/>
    <w:rsid w:val="00314797"/>
    <w:rsid w:val="003167F1"/>
    <w:rsid w:val="00350096"/>
    <w:rsid w:val="00493445"/>
    <w:rsid w:val="00513F9E"/>
    <w:rsid w:val="0053497E"/>
    <w:rsid w:val="005F6CA0"/>
    <w:rsid w:val="006E3813"/>
    <w:rsid w:val="00773DCD"/>
    <w:rsid w:val="00795761"/>
    <w:rsid w:val="007B5202"/>
    <w:rsid w:val="008009AB"/>
    <w:rsid w:val="00820DD4"/>
    <w:rsid w:val="008B6772"/>
    <w:rsid w:val="008E607E"/>
    <w:rsid w:val="00917C9F"/>
    <w:rsid w:val="009235D5"/>
    <w:rsid w:val="00927842"/>
    <w:rsid w:val="009632EE"/>
    <w:rsid w:val="0099490A"/>
    <w:rsid w:val="00A734FE"/>
    <w:rsid w:val="00A94F8E"/>
    <w:rsid w:val="00B93005"/>
    <w:rsid w:val="00BD07EE"/>
    <w:rsid w:val="00C56EBC"/>
    <w:rsid w:val="00C86D1E"/>
    <w:rsid w:val="00C87985"/>
    <w:rsid w:val="00CD6761"/>
    <w:rsid w:val="00CF4689"/>
    <w:rsid w:val="00D32F22"/>
    <w:rsid w:val="00DF1D14"/>
    <w:rsid w:val="00E40AAC"/>
    <w:rsid w:val="00F0076B"/>
    <w:rsid w:val="00F43EC0"/>
    <w:rsid w:val="00F54880"/>
    <w:rsid w:val="00F6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A6C4D"/>
  <w15:chartTrackingRefBased/>
  <w15:docId w15:val="{99C663CB-B958-4337-98FC-52FE17D3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096"/>
    <w:pPr>
      <w:spacing w:before="200" w:after="280" w:line="360" w:lineRule="auto"/>
      <w:jc w:val="both"/>
    </w:pPr>
    <w:rPr>
      <w:rFonts w:ascii="Arial" w:eastAsia="Times New Roman" w:hAnsi="Arial" w:cs="Times New Roman"/>
    </w:rPr>
  </w:style>
  <w:style w:type="paragraph" w:styleId="Heading1">
    <w:name w:val="heading 1"/>
    <w:aliases w:val="M"/>
    <w:basedOn w:val="Normal"/>
    <w:next w:val="Normal"/>
    <w:link w:val="Heading1Char"/>
    <w:uiPriority w:val="2"/>
    <w:qFormat/>
    <w:rsid w:val="00350096"/>
    <w:pPr>
      <w:keepNext/>
      <w:numPr>
        <w:numId w:val="4"/>
      </w:numPr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aliases w:val="P,AHeading"/>
    <w:basedOn w:val="Normal"/>
    <w:next w:val="Normal"/>
    <w:link w:val="Heading2Char"/>
    <w:uiPriority w:val="2"/>
    <w:qFormat/>
    <w:rsid w:val="00350096"/>
    <w:pPr>
      <w:keepNext/>
      <w:numPr>
        <w:ilvl w:val="1"/>
        <w:numId w:val="4"/>
      </w:numPr>
      <w:spacing w:before="360" w:after="240"/>
      <w:ind w:right="28"/>
      <w:outlineLvl w:val="1"/>
    </w:pPr>
    <w:rPr>
      <w:rFonts w:ascii="Arial Bold" w:hAnsi="Arial Bold" w:cs="Arial"/>
      <w:b/>
      <w:bCs/>
      <w:iCs/>
      <w:caps/>
      <w:szCs w:val="28"/>
      <w:lang w:eastAsia="en-GB"/>
    </w:rPr>
  </w:style>
  <w:style w:type="paragraph" w:styleId="Heading3">
    <w:name w:val="heading 3"/>
    <w:aliases w:val="S"/>
    <w:basedOn w:val="Normal"/>
    <w:next w:val="Normal"/>
    <w:link w:val="Heading3Char"/>
    <w:uiPriority w:val="2"/>
    <w:qFormat/>
    <w:rsid w:val="00350096"/>
    <w:pPr>
      <w:keepNext/>
      <w:numPr>
        <w:ilvl w:val="2"/>
        <w:numId w:val="4"/>
      </w:numPr>
      <w:autoSpaceDE w:val="0"/>
      <w:autoSpaceDN w:val="0"/>
      <w:adjustRightInd w:val="0"/>
      <w:spacing w:before="240" w:after="240"/>
      <w:outlineLvl w:val="2"/>
    </w:pPr>
    <w:rPr>
      <w:rFonts w:ascii="Arial Bold" w:hAnsi="Arial Bold" w:cs="Arial"/>
      <w:b/>
      <w:bCs/>
      <w:szCs w:val="24"/>
      <w:lang w:val="en-US" w:eastAsia="en-GB"/>
    </w:rPr>
  </w:style>
  <w:style w:type="paragraph" w:styleId="Heading4">
    <w:name w:val="heading 4"/>
    <w:aliases w:val="A"/>
    <w:basedOn w:val="Normal"/>
    <w:next w:val="Normal"/>
    <w:link w:val="Heading4Char"/>
    <w:uiPriority w:val="2"/>
    <w:qFormat/>
    <w:rsid w:val="00350096"/>
    <w:pPr>
      <w:keepNext/>
      <w:autoSpaceDE w:val="0"/>
      <w:autoSpaceDN w:val="0"/>
      <w:adjustRightInd w:val="0"/>
      <w:spacing w:before="0" w:after="240"/>
      <w:outlineLvl w:val="3"/>
    </w:pPr>
    <w:rPr>
      <w:b/>
      <w:bCs/>
      <w:i/>
    </w:rPr>
  </w:style>
  <w:style w:type="paragraph" w:styleId="Heading5">
    <w:name w:val="heading 5"/>
    <w:aliases w:val="N"/>
    <w:basedOn w:val="Normal"/>
    <w:next w:val="Normal"/>
    <w:link w:val="Heading5Char"/>
    <w:uiPriority w:val="2"/>
    <w:qFormat/>
    <w:rsid w:val="00350096"/>
    <w:pPr>
      <w:keepNext/>
      <w:spacing w:line="240" w:lineRule="auto"/>
      <w:jc w:val="left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350096"/>
    <w:pPr>
      <w:keepNext/>
      <w:ind w:left="2268" w:hanging="2268"/>
      <w:jc w:val="center"/>
      <w:outlineLvl w:val="5"/>
    </w:pPr>
    <w:rPr>
      <w:rFonts w:ascii="Arial Bold" w:hAnsi="Arial Bold" w:cs="Arial"/>
      <w:b/>
      <w:caps/>
      <w:sz w:val="28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350096"/>
    <w:pPr>
      <w:spacing w:before="240" w:after="60" w:line="240" w:lineRule="auto"/>
      <w:ind w:left="1418" w:hanging="1418"/>
      <w:outlineLvl w:val="6"/>
    </w:pPr>
    <w:rPr>
      <w:b/>
      <w:szCs w:val="24"/>
    </w:rPr>
  </w:style>
  <w:style w:type="paragraph" w:styleId="Heading8">
    <w:name w:val="heading 8"/>
    <w:basedOn w:val="Normal"/>
    <w:link w:val="Heading8Char"/>
    <w:qFormat/>
    <w:rsid w:val="00350096"/>
    <w:pPr>
      <w:widowControl w:val="0"/>
      <w:numPr>
        <w:ilvl w:val="7"/>
        <w:numId w:val="2"/>
      </w:numPr>
      <w:spacing w:before="0" w:after="240" w:line="240" w:lineRule="auto"/>
      <w:outlineLvl w:val="7"/>
    </w:pPr>
    <w:rPr>
      <w:rFonts w:ascii="Times New Roman" w:hAnsi="Times New Roman"/>
      <w:szCs w:val="20"/>
      <w:lang w:val="en-ZA"/>
    </w:rPr>
  </w:style>
  <w:style w:type="paragraph" w:styleId="Heading9">
    <w:name w:val="heading 9"/>
    <w:basedOn w:val="TOCHeading"/>
    <w:next w:val="Normal"/>
    <w:link w:val="Heading9Char"/>
    <w:qFormat/>
    <w:rsid w:val="00350096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 Char"/>
    <w:basedOn w:val="DefaultParagraphFont"/>
    <w:link w:val="Heading1"/>
    <w:uiPriority w:val="2"/>
    <w:rsid w:val="00350096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aliases w:val="P Char,AHeading Char"/>
    <w:basedOn w:val="DefaultParagraphFont"/>
    <w:link w:val="Heading2"/>
    <w:uiPriority w:val="2"/>
    <w:rsid w:val="00350096"/>
    <w:rPr>
      <w:rFonts w:ascii="Arial Bold" w:eastAsia="Times New Roman" w:hAnsi="Arial Bold" w:cs="Arial"/>
      <w:b/>
      <w:bCs/>
      <w:iCs/>
      <w:caps/>
      <w:szCs w:val="28"/>
      <w:lang w:eastAsia="en-GB"/>
    </w:rPr>
  </w:style>
  <w:style w:type="character" w:customStyle="1" w:styleId="Heading3Char">
    <w:name w:val="Heading 3 Char"/>
    <w:aliases w:val="S Char"/>
    <w:basedOn w:val="DefaultParagraphFont"/>
    <w:link w:val="Heading3"/>
    <w:uiPriority w:val="2"/>
    <w:rsid w:val="00350096"/>
    <w:rPr>
      <w:rFonts w:ascii="Arial Bold" w:eastAsia="Times New Roman" w:hAnsi="Arial Bold" w:cs="Arial"/>
      <w:b/>
      <w:bCs/>
      <w:szCs w:val="24"/>
      <w:lang w:val="en-US" w:eastAsia="en-GB"/>
    </w:rPr>
  </w:style>
  <w:style w:type="character" w:customStyle="1" w:styleId="Heading4Char">
    <w:name w:val="Heading 4 Char"/>
    <w:aliases w:val="A Char"/>
    <w:basedOn w:val="DefaultParagraphFont"/>
    <w:link w:val="Heading4"/>
    <w:uiPriority w:val="2"/>
    <w:rsid w:val="00350096"/>
    <w:rPr>
      <w:rFonts w:ascii="Arial" w:eastAsia="Times New Roman" w:hAnsi="Arial" w:cs="Times New Roman"/>
      <w:b/>
      <w:bCs/>
      <w:i/>
    </w:rPr>
  </w:style>
  <w:style w:type="character" w:customStyle="1" w:styleId="Heading5Char">
    <w:name w:val="Heading 5 Char"/>
    <w:aliases w:val="N Char"/>
    <w:basedOn w:val="DefaultParagraphFont"/>
    <w:link w:val="Heading5"/>
    <w:uiPriority w:val="2"/>
    <w:rsid w:val="00350096"/>
    <w:rPr>
      <w:rFonts w:ascii="Arial" w:eastAsia="Times New Roman" w:hAnsi="Arial" w:cs="Times New Roman"/>
      <w:b/>
    </w:rPr>
  </w:style>
  <w:style w:type="character" w:customStyle="1" w:styleId="Heading6Char">
    <w:name w:val="Heading 6 Char"/>
    <w:basedOn w:val="DefaultParagraphFont"/>
    <w:link w:val="Heading6"/>
    <w:rsid w:val="00350096"/>
    <w:rPr>
      <w:rFonts w:ascii="Arial Bold" w:eastAsia="Times New Roman" w:hAnsi="Arial Bold" w:cs="Arial"/>
      <w:b/>
      <w:caps/>
      <w:sz w:val="28"/>
      <w:lang w:eastAsia="en-GB"/>
    </w:rPr>
  </w:style>
  <w:style w:type="character" w:customStyle="1" w:styleId="Heading7Char">
    <w:name w:val="Heading 7 Char"/>
    <w:basedOn w:val="DefaultParagraphFont"/>
    <w:link w:val="Heading7"/>
    <w:rsid w:val="00350096"/>
    <w:rPr>
      <w:rFonts w:ascii="Arial" w:eastAsia="Times New Roman" w:hAnsi="Arial" w:cs="Times New Roman"/>
      <w:b/>
      <w:szCs w:val="24"/>
    </w:rPr>
  </w:style>
  <w:style w:type="character" w:customStyle="1" w:styleId="Heading8Char">
    <w:name w:val="Heading 8 Char"/>
    <w:basedOn w:val="DefaultParagraphFont"/>
    <w:link w:val="Heading8"/>
    <w:rsid w:val="00350096"/>
    <w:rPr>
      <w:rFonts w:ascii="Times New Roman" w:eastAsia="Times New Roman" w:hAnsi="Times New Roman" w:cs="Times New Roman"/>
      <w:szCs w:val="20"/>
      <w:lang w:val="en-ZA"/>
    </w:rPr>
  </w:style>
  <w:style w:type="character" w:customStyle="1" w:styleId="Heading9Char">
    <w:name w:val="Heading 9 Char"/>
    <w:basedOn w:val="DefaultParagraphFont"/>
    <w:link w:val="Heading9"/>
    <w:rsid w:val="00350096"/>
    <w:rPr>
      <w:rFonts w:ascii="Arial" w:eastAsiaTheme="majorEastAsia" w:hAnsi="Arial" w:cs="Times New Roman"/>
      <w:b/>
      <w:spacing w:val="-10"/>
      <w:kern w:val="28"/>
      <w:sz w:val="28"/>
      <w:szCs w:val="28"/>
      <w:lang w:val="en-US"/>
    </w:rPr>
  </w:style>
  <w:style w:type="character" w:customStyle="1" w:styleId="HTMLPreformattedChar">
    <w:name w:val="HTML Preformatted Char"/>
    <w:link w:val="HTMLPreformatted"/>
    <w:semiHidden/>
    <w:rsid w:val="00350096"/>
    <w:rPr>
      <w:rFonts w:ascii="Arial" w:hAnsi="Arial"/>
      <w:b/>
      <w:bCs/>
      <w:i/>
      <w:sz w:val="24"/>
      <w:szCs w:val="28"/>
    </w:rPr>
  </w:style>
  <w:style w:type="paragraph" w:styleId="HTMLPreformatted">
    <w:name w:val="HTML Preformatted"/>
    <w:basedOn w:val="Normal"/>
    <w:link w:val="HTMLPreformattedChar"/>
    <w:semiHidden/>
    <w:unhideWhenUsed/>
    <w:rsid w:val="003500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eastAsiaTheme="minorHAnsi" w:cstheme="minorBidi"/>
      <w:b/>
      <w:bCs/>
      <w:i/>
      <w:sz w:val="24"/>
      <w:szCs w:val="28"/>
    </w:rPr>
  </w:style>
  <w:style w:type="character" w:customStyle="1" w:styleId="HTMLPreformattedChar1">
    <w:name w:val="HTML Preformatted Char1"/>
    <w:basedOn w:val="DefaultParagraphFont"/>
    <w:uiPriority w:val="99"/>
    <w:semiHidden/>
    <w:rsid w:val="00350096"/>
    <w:rPr>
      <w:rFonts w:ascii="Consolas" w:eastAsia="Times New Roman" w:hAnsi="Consolas" w:cs="Times New Roman"/>
      <w:sz w:val="20"/>
      <w:szCs w:val="20"/>
    </w:rPr>
  </w:style>
  <w:style w:type="paragraph" w:styleId="Quote">
    <w:name w:val="Quote"/>
    <w:basedOn w:val="Normal"/>
    <w:next w:val="Normal"/>
    <w:link w:val="QuoteChar"/>
    <w:qFormat/>
    <w:rsid w:val="00350096"/>
    <w:pPr>
      <w:ind w:left="567" w:right="567"/>
    </w:pPr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350096"/>
    <w:rPr>
      <w:rFonts w:ascii="Arial" w:eastAsia="Times New Roman" w:hAnsi="Arial" w:cs="Times New Roman"/>
      <w:i/>
      <w:iCs/>
      <w:color w:val="000000"/>
    </w:rPr>
  </w:style>
  <w:style w:type="paragraph" w:customStyle="1" w:styleId="Bullets">
    <w:name w:val="Bullets"/>
    <w:basedOn w:val="Normal"/>
    <w:next w:val="Normal"/>
    <w:qFormat/>
    <w:rsid w:val="00350096"/>
    <w:pPr>
      <w:numPr>
        <w:numId w:val="1"/>
      </w:numPr>
      <w:spacing w:before="160" w:after="160"/>
    </w:pPr>
  </w:style>
  <w:style w:type="paragraph" w:styleId="Footer">
    <w:name w:val="footer"/>
    <w:basedOn w:val="Normal"/>
    <w:link w:val="FooterChar"/>
    <w:uiPriority w:val="99"/>
    <w:rsid w:val="003500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096"/>
    <w:rPr>
      <w:rFonts w:ascii="Arial" w:eastAsia="Times New Roman" w:hAnsi="Arial" w:cs="Times New Roman"/>
    </w:rPr>
  </w:style>
  <w:style w:type="character" w:styleId="FootnoteReference">
    <w:name w:val="footnote reference"/>
    <w:uiPriority w:val="99"/>
    <w:semiHidden/>
    <w:rsid w:val="0035009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500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0096"/>
    <w:rPr>
      <w:rFonts w:ascii="Arial" w:eastAsia="Times New Roman" w:hAnsi="Arial" w:cs="Times New Roman"/>
      <w:sz w:val="20"/>
      <w:szCs w:val="20"/>
    </w:rPr>
  </w:style>
  <w:style w:type="character" w:styleId="Hyperlink">
    <w:name w:val="Hyperlink"/>
    <w:uiPriority w:val="99"/>
    <w:rsid w:val="00350096"/>
    <w:rPr>
      <w:color w:val="0000FF"/>
      <w:u w:val="single"/>
    </w:rPr>
  </w:style>
  <w:style w:type="paragraph" w:customStyle="1" w:styleId="StyleHeading2NotAllcaps">
    <w:name w:val="Style Heading 2 + Not All caps"/>
    <w:basedOn w:val="Heading2"/>
    <w:rsid w:val="00350096"/>
    <w:pPr>
      <w:numPr>
        <w:ilvl w:val="0"/>
        <w:numId w:val="0"/>
      </w:numPr>
    </w:pPr>
    <w:rPr>
      <w:iCs w:val="0"/>
    </w:rPr>
  </w:style>
  <w:style w:type="paragraph" w:styleId="BodyText2">
    <w:name w:val="Body Text 2"/>
    <w:basedOn w:val="Normal"/>
    <w:link w:val="BodyText2Char"/>
    <w:semiHidden/>
    <w:rsid w:val="00350096"/>
    <w:pPr>
      <w:spacing w:before="0" w:after="0" w:line="240" w:lineRule="auto"/>
    </w:pPr>
    <w:rPr>
      <w:rFonts w:ascii="Times New Roman" w:hAnsi="Times New Roman"/>
      <w:szCs w:val="24"/>
      <w:lang w:val="en-ZA"/>
    </w:rPr>
  </w:style>
  <w:style w:type="character" w:customStyle="1" w:styleId="BodyText2Char">
    <w:name w:val="Body Text 2 Char"/>
    <w:basedOn w:val="DefaultParagraphFont"/>
    <w:link w:val="BodyText2"/>
    <w:semiHidden/>
    <w:rsid w:val="00350096"/>
    <w:rPr>
      <w:rFonts w:ascii="Times New Roman" w:eastAsia="Times New Roman" w:hAnsi="Times New Roman" w:cs="Times New Roman"/>
      <w:szCs w:val="24"/>
      <w:lang w:val="en-ZA"/>
    </w:rPr>
  </w:style>
  <w:style w:type="paragraph" w:customStyle="1" w:styleId="tables">
    <w:name w:val="tables"/>
    <w:basedOn w:val="Normal"/>
    <w:rsid w:val="00350096"/>
    <w:pPr>
      <w:keepNext/>
      <w:spacing w:before="40" w:after="40" w:line="240" w:lineRule="auto"/>
      <w:jc w:val="center"/>
    </w:pPr>
    <w:rPr>
      <w:bCs/>
      <w:lang w:val="fr-FR"/>
    </w:rPr>
  </w:style>
  <w:style w:type="paragraph" w:styleId="TOC1">
    <w:name w:val="toc 1"/>
    <w:basedOn w:val="Appendices"/>
    <w:next w:val="Normal"/>
    <w:autoRedefine/>
    <w:uiPriority w:val="39"/>
    <w:rsid w:val="00350096"/>
    <w:pPr>
      <w:tabs>
        <w:tab w:val="right" w:leader="dot" w:pos="9016"/>
      </w:tabs>
      <w:spacing w:line="240" w:lineRule="auto"/>
    </w:pPr>
    <w:rPr>
      <w:rFonts w:eastAsia="Cambria" w:cs="Arial"/>
      <w:b w:val="0"/>
      <w:bCs/>
      <w:noProof/>
      <w:sz w:val="20"/>
      <w:szCs w:val="20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TOC2">
    <w:name w:val="toc 2"/>
    <w:basedOn w:val="Normal"/>
    <w:next w:val="Normal"/>
    <w:autoRedefine/>
    <w:uiPriority w:val="39"/>
    <w:rsid w:val="00350096"/>
    <w:pPr>
      <w:tabs>
        <w:tab w:val="left" w:pos="960"/>
        <w:tab w:val="right" w:leader="dot" w:pos="9000"/>
      </w:tabs>
      <w:spacing w:after="200" w:line="240" w:lineRule="auto"/>
      <w:ind w:left="1621" w:hanging="1400"/>
    </w:pPr>
  </w:style>
  <w:style w:type="paragraph" w:styleId="TOC3">
    <w:name w:val="toc 3"/>
    <w:basedOn w:val="Normal"/>
    <w:next w:val="Normal"/>
    <w:autoRedefine/>
    <w:uiPriority w:val="39"/>
    <w:rsid w:val="00350096"/>
    <w:pPr>
      <w:tabs>
        <w:tab w:val="left" w:pos="1440"/>
        <w:tab w:val="right" w:leader="dot" w:pos="9000"/>
      </w:tabs>
      <w:spacing w:after="120" w:line="240" w:lineRule="auto"/>
      <w:ind w:left="442"/>
    </w:pPr>
  </w:style>
  <w:style w:type="paragraph" w:styleId="BodyTextIndent">
    <w:name w:val="Body Text Indent"/>
    <w:basedOn w:val="Normal"/>
    <w:link w:val="BodyTextIndentChar"/>
    <w:semiHidden/>
    <w:rsid w:val="00350096"/>
    <w:pPr>
      <w:spacing w:before="0" w:after="0"/>
      <w:ind w:left="360" w:hanging="360"/>
    </w:pPr>
    <w:rPr>
      <w:rFonts w:ascii="Times New Roman" w:hAnsi="Times New Roman"/>
      <w:szCs w:val="24"/>
      <w:lang w:val="en-ZA"/>
    </w:rPr>
  </w:style>
  <w:style w:type="character" w:customStyle="1" w:styleId="BodyTextIndentChar">
    <w:name w:val="Body Text Indent Char"/>
    <w:basedOn w:val="DefaultParagraphFont"/>
    <w:link w:val="BodyTextIndent"/>
    <w:semiHidden/>
    <w:rsid w:val="00350096"/>
    <w:rPr>
      <w:rFonts w:ascii="Times New Roman" w:eastAsia="Times New Roman" w:hAnsi="Times New Roman" w:cs="Times New Roman"/>
      <w:szCs w:val="24"/>
      <w:lang w:val="en-ZA"/>
    </w:rPr>
  </w:style>
  <w:style w:type="character" w:styleId="FollowedHyperlink">
    <w:name w:val="FollowedHyperlink"/>
    <w:semiHidden/>
    <w:rsid w:val="00350096"/>
    <w:rPr>
      <w:color w:val="800080"/>
      <w:u w:val="single"/>
    </w:rPr>
  </w:style>
  <w:style w:type="paragraph" w:styleId="Index1">
    <w:name w:val="index 1"/>
    <w:basedOn w:val="Normal"/>
    <w:next w:val="Normal"/>
    <w:autoRedefine/>
    <w:semiHidden/>
    <w:rsid w:val="00350096"/>
    <w:pPr>
      <w:ind w:left="240" w:hanging="240"/>
    </w:pPr>
  </w:style>
  <w:style w:type="paragraph" w:styleId="IndexHeading">
    <w:name w:val="index heading"/>
    <w:basedOn w:val="Normal"/>
    <w:next w:val="Index1"/>
    <w:semiHidden/>
    <w:rsid w:val="00350096"/>
    <w:pPr>
      <w:spacing w:before="0" w:after="0" w:line="240" w:lineRule="auto"/>
      <w:jc w:val="left"/>
    </w:pPr>
    <w:rPr>
      <w:rFonts w:ascii="Times New Roman" w:hAnsi="Times New Roman"/>
      <w:szCs w:val="24"/>
      <w:lang w:val="en-ZA"/>
    </w:rPr>
  </w:style>
  <w:style w:type="paragraph" w:styleId="BodyTextIndent2">
    <w:name w:val="Body Text Indent 2"/>
    <w:basedOn w:val="Normal"/>
    <w:link w:val="BodyTextIndent2Char"/>
    <w:semiHidden/>
    <w:rsid w:val="00350096"/>
    <w:pPr>
      <w:ind w:left="720" w:hanging="720"/>
    </w:pPr>
    <w:rPr>
      <w:rFonts w:cs="Arial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350096"/>
    <w:rPr>
      <w:rFonts w:ascii="Arial" w:eastAsia="Times New Roman" w:hAnsi="Arial" w:cs="Arial"/>
    </w:rPr>
  </w:style>
  <w:style w:type="paragraph" w:styleId="BodyText3">
    <w:name w:val="Body Text 3"/>
    <w:basedOn w:val="Normal"/>
    <w:link w:val="BodyText3Char"/>
    <w:semiHidden/>
    <w:rsid w:val="00350096"/>
  </w:style>
  <w:style w:type="character" w:customStyle="1" w:styleId="BodyText3Char">
    <w:name w:val="Body Text 3 Char"/>
    <w:basedOn w:val="DefaultParagraphFont"/>
    <w:link w:val="BodyText3"/>
    <w:semiHidden/>
    <w:rsid w:val="00350096"/>
    <w:rPr>
      <w:rFonts w:ascii="Arial" w:eastAsia="Times New Roman" w:hAnsi="Arial" w:cs="Times New Roman"/>
    </w:rPr>
  </w:style>
  <w:style w:type="paragraph" w:styleId="BodyTextIndent3">
    <w:name w:val="Body Text Indent 3"/>
    <w:basedOn w:val="Normal"/>
    <w:link w:val="BodyTextIndent3Char"/>
    <w:semiHidden/>
    <w:rsid w:val="00350096"/>
    <w:pPr>
      <w:ind w:left="360"/>
    </w:pPr>
    <w:rPr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50096"/>
    <w:rPr>
      <w:rFonts w:ascii="Arial" w:eastAsia="Times New Roman" w:hAnsi="Arial" w:cs="Times New Roman"/>
      <w:lang w:val="en-US"/>
    </w:rPr>
  </w:style>
  <w:style w:type="paragraph" w:styleId="Header">
    <w:name w:val="header"/>
    <w:basedOn w:val="Normal"/>
    <w:link w:val="HeaderChar"/>
    <w:rsid w:val="003500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0096"/>
    <w:rPr>
      <w:rFonts w:ascii="Arial" w:eastAsia="Times New Roman" w:hAnsi="Arial" w:cs="Times New Roman"/>
    </w:rPr>
  </w:style>
  <w:style w:type="paragraph" w:customStyle="1" w:styleId="References">
    <w:name w:val="References"/>
    <w:basedOn w:val="Normal"/>
    <w:rsid w:val="00350096"/>
    <w:pPr>
      <w:spacing w:before="280"/>
    </w:pPr>
  </w:style>
  <w:style w:type="paragraph" w:customStyle="1" w:styleId="Box">
    <w:name w:val="Box"/>
    <w:basedOn w:val="Normal"/>
    <w:rsid w:val="00350096"/>
    <w:pPr>
      <w:numPr>
        <w:numId w:val="3"/>
      </w:numPr>
      <w:spacing w:before="100" w:after="100"/>
    </w:pPr>
    <w:rPr>
      <w:rFonts w:eastAsia="Calibri"/>
    </w:rPr>
  </w:style>
  <w:style w:type="paragraph" w:customStyle="1" w:styleId="Figuretitles">
    <w:name w:val="Figure titles"/>
    <w:basedOn w:val="Heading6"/>
    <w:next w:val="Normal"/>
    <w:qFormat/>
    <w:rsid w:val="00350096"/>
    <w:pPr>
      <w:keepNext w:val="0"/>
      <w:keepLines/>
      <w:spacing w:before="0" w:after="320" w:line="240" w:lineRule="auto"/>
      <w:ind w:left="1304" w:hanging="1304"/>
    </w:pPr>
  </w:style>
  <w:style w:type="paragraph" w:customStyle="1" w:styleId="tabs">
    <w:name w:val="tabs"/>
    <w:basedOn w:val="Normal"/>
    <w:rsid w:val="00350096"/>
    <w:pPr>
      <w:keepNext/>
      <w:spacing w:before="240" w:after="0" w:line="240" w:lineRule="auto"/>
    </w:pPr>
    <w:rPr>
      <w:rFonts w:cs="Arial"/>
      <w:sz w:val="20"/>
      <w:szCs w:val="20"/>
      <w:lang w:val="en-US"/>
    </w:rPr>
  </w:style>
  <w:style w:type="paragraph" w:styleId="NoSpacing">
    <w:name w:val="No Spacing"/>
    <w:uiPriority w:val="1"/>
    <w:qFormat/>
    <w:rsid w:val="00350096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Tabletitles">
    <w:name w:val="Table titles"/>
    <w:basedOn w:val="Heading6"/>
    <w:next w:val="Normal"/>
    <w:link w:val="TabletitlesChar"/>
    <w:rsid w:val="00350096"/>
    <w:pPr>
      <w:keepLines/>
      <w:spacing w:before="120" w:after="120" w:line="240" w:lineRule="auto"/>
      <w:ind w:left="1304" w:hanging="1304"/>
    </w:pPr>
  </w:style>
  <w:style w:type="character" w:customStyle="1" w:styleId="TabletitlesChar">
    <w:name w:val="Table titles Char"/>
    <w:link w:val="Tabletitles"/>
    <w:rsid w:val="00350096"/>
    <w:rPr>
      <w:rFonts w:ascii="Arial Bold" w:eastAsia="Times New Roman" w:hAnsi="Arial Bold" w:cs="Arial"/>
      <w:b/>
      <w:caps/>
      <w:sz w:val="28"/>
      <w:lang w:eastAsia="en-GB"/>
    </w:rPr>
  </w:style>
  <w:style w:type="paragraph" w:customStyle="1" w:styleId="Legendstables">
    <w:name w:val="Legends tables"/>
    <w:basedOn w:val="Normal"/>
    <w:next w:val="Normal"/>
    <w:link w:val="LegendstablesChar"/>
    <w:qFormat/>
    <w:rsid w:val="00350096"/>
    <w:pPr>
      <w:spacing w:before="40" w:after="320" w:line="240" w:lineRule="auto"/>
    </w:pPr>
    <w:rPr>
      <w:sz w:val="20"/>
    </w:rPr>
  </w:style>
  <w:style w:type="character" w:customStyle="1" w:styleId="LegendstablesChar">
    <w:name w:val="Legends tables Char"/>
    <w:link w:val="Legendstables"/>
    <w:rsid w:val="00350096"/>
    <w:rPr>
      <w:rFonts w:ascii="Arial" w:eastAsia="Times New Roman" w:hAnsi="Arial" w:cs="Times New Roman"/>
      <w:sz w:val="20"/>
    </w:rPr>
  </w:style>
  <w:style w:type="paragraph" w:styleId="Revision">
    <w:name w:val="Revision"/>
    <w:hidden/>
    <w:uiPriority w:val="99"/>
    <w:semiHidden/>
    <w:rsid w:val="00350096"/>
    <w:pPr>
      <w:spacing w:after="0" w:line="240" w:lineRule="auto"/>
    </w:pPr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59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TMLCite">
    <w:name w:val="HTML Cite"/>
    <w:semiHidden/>
    <w:unhideWhenUsed/>
    <w:rsid w:val="00350096"/>
    <w:rPr>
      <w:i/>
      <w:iCs/>
    </w:rPr>
  </w:style>
  <w:style w:type="paragraph" w:customStyle="1" w:styleId="Figure">
    <w:name w:val="Figure"/>
    <w:basedOn w:val="Figuretitles"/>
    <w:next w:val="Figuretitles"/>
    <w:qFormat/>
    <w:rsid w:val="00350096"/>
    <w:pPr>
      <w:spacing w:after="120"/>
    </w:pPr>
  </w:style>
  <w:style w:type="paragraph" w:customStyle="1" w:styleId="Beforefigure">
    <w:name w:val="Before figure"/>
    <w:basedOn w:val="Normal"/>
    <w:rsid w:val="00350096"/>
    <w:pPr>
      <w:spacing w:before="20" w:after="0" w:line="240" w:lineRule="auto"/>
    </w:pPr>
    <w:rPr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rsid w:val="00350096"/>
    <w:pPr>
      <w:ind w:left="1622" w:right="567" w:hanging="1622"/>
    </w:pPr>
  </w:style>
  <w:style w:type="paragraph" w:customStyle="1" w:styleId="Titleheadings">
    <w:name w:val="Title headings"/>
    <w:basedOn w:val="Normal"/>
    <w:next w:val="Heading1"/>
    <w:link w:val="TitleheadingsChar"/>
    <w:qFormat/>
    <w:rsid w:val="00350096"/>
    <w:pPr>
      <w:jc w:val="center"/>
    </w:pPr>
    <w:rPr>
      <w:b/>
      <w:bCs/>
      <w:sz w:val="28"/>
    </w:rPr>
  </w:style>
  <w:style w:type="character" w:customStyle="1" w:styleId="TitleheadingsChar">
    <w:name w:val="Title headings Char"/>
    <w:link w:val="Titleheadings"/>
    <w:rsid w:val="00350096"/>
    <w:rPr>
      <w:rFonts w:ascii="Arial" w:eastAsia="Times New Roman" w:hAnsi="Arial" w:cs="Times New Roman"/>
      <w:b/>
      <w:bCs/>
      <w:sz w:val="28"/>
    </w:rPr>
  </w:style>
  <w:style w:type="paragraph" w:customStyle="1" w:styleId="Tableheadings">
    <w:name w:val="Table headings"/>
    <w:basedOn w:val="tables"/>
    <w:next w:val="tables"/>
    <w:qFormat/>
    <w:rsid w:val="00350096"/>
    <w:rPr>
      <w:b/>
      <w:color w:val="44546A" w:themeColor="text2"/>
    </w:rPr>
  </w:style>
  <w:style w:type="paragraph" w:customStyle="1" w:styleId="Legendsfigures">
    <w:name w:val="Legends figures"/>
    <w:basedOn w:val="Legendstables"/>
    <w:next w:val="Figuretitles"/>
    <w:link w:val="LegendsfiguresChar"/>
    <w:qFormat/>
    <w:rsid w:val="00350096"/>
    <w:pPr>
      <w:spacing w:after="60"/>
    </w:pPr>
    <w:rPr>
      <w:kern w:val="1"/>
    </w:rPr>
  </w:style>
  <w:style w:type="character" w:customStyle="1" w:styleId="LegendsfiguresChar">
    <w:name w:val="Legends figures Char"/>
    <w:basedOn w:val="LegendsChar1"/>
    <w:link w:val="Legendsfigures"/>
    <w:rsid w:val="00350096"/>
    <w:rPr>
      <w:rFonts w:ascii="Arial" w:eastAsia="Times New Roman" w:hAnsi="Arial" w:cs="Times New Roman"/>
      <w:kern w:val="1"/>
      <w:sz w:val="20"/>
    </w:rPr>
  </w:style>
  <w:style w:type="character" w:customStyle="1" w:styleId="LegendsChar1">
    <w:name w:val="Legends Char1"/>
    <w:link w:val="Legends"/>
    <w:rsid w:val="00350096"/>
    <w:rPr>
      <w:rFonts w:ascii="Arial" w:eastAsia="DejaVuSans" w:hAnsi="Arial" w:cs="Arial"/>
      <w:kern w:val="1"/>
    </w:rPr>
  </w:style>
  <w:style w:type="paragraph" w:customStyle="1" w:styleId="Legends">
    <w:name w:val="Legends"/>
    <w:basedOn w:val="Normal"/>
    <w:link w:val="LegendsChar1"/>
    <w:autoRedefine/>
    <w:qFormat/>
    <w:rsid w:val="00350096"/>
    <w:pPr>
      <w:tabs>
        <w:tab w:val="left" w:pos="1134"/>
      </w:tabs>
      <w:autoSpaceDE w:val="0"/>
      <w:autoSpaceDN w:val="0"/>
      <w:adjustRightInd w:val="0"/>
      <w:spacing w:before="0" w:after="320" w:line="240" w:lineRule="auto"/>
    </w:pPr>
    <w:rPr>
      <w:rFonts w:eastAsia="DejaVuSans" w:cs="Arial"/>
      <w:kern w:val="1"/>
    </w:rPr>
  </w:style>
  <w:style w:type="paragraph" w:customStyle="1" w:styleId="Appendices">
    <w:name w:val="Appendices"/>
    <w:basedOn w:val="Heading"/>
    <w:link w:val="AppendicesChar"/>
    <w:qFormat/>
    <w:rsid w:val="00350096"/>
    <w:pPr>
      <w:spacing w:before="0"/>
      <w:jc w:val="center"/>
    </w:pPr>
    <w:rPr>
      <w:b/>
      <w:caps/>
      <w:sz w:val="22"/>
    </w:rPr>
  </w:style>
  <w:style w:type="character" w:customStyle="1" w:styleId="AppendicesChar">
    <w:name w:val="Appendices Char"/>
    <w:link w:val="Appendices"/>
    <w:rsid w:val="00350096"/>
    <w:rPr>
      <w:rFonts w:ascii="Arial" w:eastAsia="AR PL ShanHeiSun Uni" w:hAnsi="Arial" w:cs="Tahoma"/>
      <w:b/>
      <w:caps/>
      <w:kern w:val="1"/>
      <w:szCs w:val="28"/>
      <w:lang w:eastAsia="en-GB"/>
    </w:rPr>
  </w:style>
  <w:style w:type="paragraph" w:customStyle="1" w:styleId="Bullets2">
    <w:name w:val="Bullets 2"/>
    <w:basedOn w:val="Normal"/>
    <w:qFormat/>
    <w:rsid w:val="00350096"/>
    <w:pPr>
      <w:numPr>
        <w:numId w:val="5"/>
      </w:numPr>
      <w:tabs>
        <w:tab w:val="clear" w:pos="360"/>
        <w:tab w:val="left" w:pos="1134"/>
      </w:tabs>
      <w:spacing w:before="160" w:after="160"/>
    </w:pPr>
  </w:style>
  <w:style w:type="table" w:styleId="MediumShading2">
    <w:name w:val="Medium Shading 2"/>
    <w:basedOn w:val="TableNormal"/>
    <w:uiPriority w:val="64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3500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5009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Normal"/>
    <w:next w:val="Normal"/>
    <w:rsid w:val="00350096"/>
    <w:pPr>
      <w:keepNext/>
      <w:widowControl w:val="0"/>
      <w:suppressAutoHyphens/>
      <w:spacing w:before="240" w:after="120"/>
    </w:pPr>
    <w:rPr>
      <w:rFonts w:eastAsia="AR PL ShanHeiSun Uni" w:cs="Tahoma"/>
      <w:kern w:val="1"/>
      <w:sz w:val="26"/>
      <w:szCs w:val="28"/>
      <w:lang w:eastAsia="en-GB"/>
    </w:rPr>
  </w:style>
  <w:style w:type="paragraph" w:customStyle="1" w:styleId="TableHeading">
    <w:name w:val="Table Heading"/>
    <w:basedOn w:val="Heading6"/>
    <w:next w:val="Normal"/>
    <w:autoRedefine/>
    <w:rsid w:val="00350096"/>
    <w:pPr>
      <w:spacing w:before="0" w:after="120" w:line="240" w:lineRule="auto"/>
      <w:ind w:left="0" w:firstLine="0"/>
    </w:pPr>
    <w:rPr>
      <w:rFonts w:cs="Times New Roman"/>
      <w:bCs/>
    </w:rPr>
  </w:style>
  <w:style w:type="table" w:customStyle="1" w:styleId="LightShading-Accent11">
    <w:name w:val="Light Shading - Accent 11"/>
    <w:basedOn w:val="TableNormal"/>
    <w:uiPriority w:val="60"/>
    <w:rsid w:val="00350096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009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Heading">
    <w:name w:val="TOC Heading"/>
    <w:basedOn w:val="Title"/>
    <w:next w:val="Header"/>
    <w:link w:val="TOCHeadingChar"/>
    <w:uiPriority w:val="39"/>
    <w:qFormat/>
    <w:rsid w:val="00350096"/>
    <w:pPr>
      <w:keepLines/>
      <w:tabs>
        <w:tab w:val="num" w:pos="360"/>
      </w:tabs>
      <w:spacing w:before="480" w:line="276" w:lineRule="auto"/>
      <w:ind w:hanging="357"/>
      <w:jc w:val="center"/>
    </w:pPr>
    <w:rPr>
      <w:rFonts w:ascii="Arial" w:hAnsi="Arial" w:cs="Times New Roman"/>
      <w:b/>
      <w:sz w:val="28"/>
      <w:szCs w:val="28"/>
      <w:lang w:val="en-US"/>
    </w:rPr>
  </w:style>
  <w:style w:type="paragraph" w:customStyle="1" w:styleId="Legendfigures">
    <w:name w:val="Legend figures"/>
    <w:basedOn w:val="Legends"/>
    <w:link w:val="LegendfiguresChar"/>
    <w:qFormat/>
    <w:rsid w:val="00350096"/>
    <w:pPr>
      <w:spacing w:after="0"/>
    </w:pPr>
  </w:style>
  <w:style w:type="character" w:customStyle="1" w:styleId="LegendfiguresChar">
    <w:name w:val="Legend figures Char"/>
    <w:basedOn w:val="LegendsChar1"/>
    <w:link w:val="Legendfigures"/>
    <w:rsid w:val="00350096"/>
    <w:rPr>
      <w:rFonts w:ascii="Arial" w:eastAsia="DejaVuSans" w:hAnsi="Arial" w:cs="Arial"/>
      <w:kern w:val="1"/>
    </w:rPr>
  </w:style>
  <w:style w:type="paragraph" w:customStyle="1" w:styleId="Tab">
    <w:name w:val="Tab"/>
    <w:basedOn w:val="Heading3"/>
    <w:rsid w:val="00350096"/>
    <w:pPr>
      <w:numPr>
        <w:numId w:val="1"/>
      </w:numPr>
      <w:spacing w:before="0" w:after="0"/>
      <w:ind w:left="1009" w:hanging="1009"/>
    </w:pPr>
    <w:rPr>
      <w:rFonts w:eastAsia="Calibri"/>
      <w:b w:val="0"/>
      <w:szCs w:val="26"/>
      <w:lang w:eastAsia="en-US"/>
    </w:rPr>
  </w:style>
  <w:style w:type="paragraph" w:customStyle="1" w:styleId="FigureHeadings">
    <w:name w:val="FigureHeadings"/>
    <w:basedOn w:val="Normal"/>
    <w:rsid w:val="0035009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after="240"/>
      <w:ind w:left="1259" w:hanging="1259"/>
    </w:pPr>
    <w:rPr>
      <w:rFonts w:eastAsia="Calibri"/>
      <w:b/>
      <w:lang w:val="en-US"/>
    </w:rPr>
  </w:style>
  <w:style w:type="paragraph" w:customStyle="1" w:styleId="023">
    <w:name w:val="023"/>
    <w:basedOn w:val="Heading3"/>
    <w:qFormat/>
    <w:rsid w:val="00350096"/>
    <w:pPr>
      <w:numPr>
        <w:ilvl w:val="0"/>
        <w:numId w:val="0"/>
      </w:numPr>
      <w:tabs>
        <w:tab w:val="num" w:pos="1008"/>
        <w:tab w:val="num" w:pos="1134"/>
      </w:tabs>
      <w:ind w:left="1134" w:hanging="1134"/>
    </w:pPr>
    <w:rPr>
      <w:sz w:val="24"/>
      <w:lang w:eastAsia="en-US"/>
    </w:rPr>
  </w:style>
  <w:style w:type="paragraph" w:customStyle="1" w:styleId="Figureheadings0">
    <w:name w:val="Figure headings"/>
    <w:basedOn w:val="Heading6"/>
    <w:next w:val="Normal"/>
    <w:autoRedefine/>
    <w:rsid w:val="00350096"/>
    <w:pPr>
      <w:keepNext w:val="0"/>
      <w:tabs>
        <w:tab w:val="left" w:pos="144"/>
        <w:tab w:val="left" w:pos="360"/>
      </w:tabs>
      <w:spacing w:before="0" w:after="0" w:line="276" w:lineRule="auto"/>
      <w:ind w:left="0" w:firstLine="0"/>
    </w:pPr>
    <w:rPr>
      <w:rFonts w:cs="Times New Roman"/>
      <w:bCs/>
    </w:rPr>
  </w:style>
  <w:style w:type="paragraph" w:customStyle="1" w:styleId="StyleFigureheadingsLeft0Firstline0">
    <w:name w:val="Style Figure headings + Left:  0&quot; First line:  0&quot;"/>
    <w:basedOn w:val="Figureheadings0"/>
    <w:rsid w:val="00350096"/>
    <w:rPr>
      <w:szCs w:val="20"/>
    </w:rPr>
  </w:style>
  <w:style w:type="paragraph" w:customStyle="1" w:styleId="Abbreviations">
    <w:name w:val="Abbreviations"/>
    <w:basedOn w:val="Normal"/>
    <w:link w:val="AbbreviationsChar"/>
    <w:rsid w:val="00350096"/>
    <w:pPr>
      <w:autoSpaceDE w:val="0"/>
      <w:autoSpaceDN w:val="0"/>
      <w:adjustRightInd w:val="0"/>
      <w:spacing w:before="0" w:after="60"/>
    </w:pPr>
    <w:rPr>
      <w:rFonts w:eastAsia="DejaVuSans" w:cs="Arial"/>
      <w:kern w:val="1"/>
      <w:szCs w:val="28"/>
      <w:lang w:eastAsia="en-GB"/>
    </w:rPr>
  </w:style>
  <w:style w:type="character" w:customStyle="1" w:styleId="AbbreviationsChar">
    <w:name w:val="Abbreviations Char"/>
    <w:link w:val="Abbreviations"/>
    <w:rsid w:val="00350096"/>
    <w:rPr>
      <w:rFonts w:ascii="Arial" w:eastAsia="DejaVuSans" w:hAnsi="Arial" w:cs="Arial"/>
      <w:kern w:val="1"/>
      <w:szCs w:val="28"/>
      <w:lang w:eastAsia="en-GB"/>
    </w:rPr>
  </w:style>
  <w:style w:type="paragraph" w:customStyle="1" w:styleId="Alphabeticallist">
    <w:name w:val="Alphabetical list"/>
    <w:basedOn w:val="Normal"/>
    <w:next w:val="Normal"/>
    <w:rsid w:val="00350096"/>
    <w:pPr>
      <w:tabs>
        <w:tab w:val="left" w:pos="360"/>
      </w:tabs>
      <w:spacing w:before="0" w:after="60"/>
      <w:ind w:left="360" w:hanging="360"/>
    </w:pPr>
  </w:style>
  <w:style w:type="paragraph" w:customStyle="1" w:styleId="Framecontents">
    <w:name w:val="Frame contents"/>
    <w:basedOn w:val="Normal"/>
    <w:rsid w:val="00350096"/>
    <w:pPr>
      <w:widowControl w:val="0"/>
      <w:suppressAutoHyphens/>
      <w:spacing w:before="0" w:after="120"/>
    </w:pPr>
    <w:rPr>
      <w:rFonts w:ascii="Times New Roman" w:eastAsia="Lucida Sans Unicode" w:hAnsi="Times New Roman"/>
      <w:kern w:val="1"/>
      <w:sz w:val="24"/>
      <w:szCs w:val="24"/>
      <w:lang w:val="en-US"/>
    </w:rPr>
  </w:style>
  <w:style w:type="paragraph" w:customStyle="1" w:styleId="CM16">
    <w:name w:val="CM16"/>
    <w:basedOn w:val="Normal"/>
    <w:uiPriority w:val="99"/>
    <w:rsid w:val="00350096"/>
    <w:pPr>
      <w:autoSpaceDE w:val="0"/>
      <w:autoSpaceDN w:val="0"/>
      <w:adjustRightInd w:val="0"/>
      <w:spacing w:before="0" w:after="0" w:line="240" w:lineRule="auto"/>
      <w:jc w:val="left"/>
    </w:pPr>
    <w:rPr>
      <w:rFonts w:ascii="Times New Roman" w:eastAsia="Calibri" w:hAnsi="Times New Roman"/>
      <w:sz w:val="24"/>
      <w:szCs w:val="24"/>
      <w:lang w:val="en-ZA" w:eastAsia="en-ZA"/>
    </w:rPr>
  </w:style>
  <w:style w:type="paragraph" w:customStyle="1" w:styleId="CM15">
    <w:name w:val="CM15"/>
    <w:basedOn w:val="Normal"/>
    <w:uiPriority w:val="99"/>
    <w:rsid w:val="00350096"/>
    <w:pPr>
      <w:autoSpaceDE w:val="0"/>
      <w:autoSpaceDN w:val="0"/>
      <w:adjustRightInd w:val="0"/>
      <w:spacing w:before="0" w:after="0" w:line="240" w:lineRule="auto"/>
      <w:jc w:val="left"/>
    </w:pPr>
    <w:rPr>
      <w:rFonts w:eastAsia="Calibri" w:cs="Arial"/>
      <w:sz w:val="24"/>
      <w:szCs w:val="24"/>
      <w:lang w:val="en-ZA" w:eastAsia="en-ZA"/>
    </w:rPr>
  </w:style>
  <w:style w:type="table" w:customStyle="1" w:styleId="TableGrid2">
    <w:name w:val="Table Grid2"/>
    <w:basedOn w:val="TableNormal"/>
    <w:next w:val="TableGrid"/>
    <w:uiPriority w:val="59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2">
    <w:name w:val="Style2"/>
    <w:basedOn w:val="Bullets2"/>
    <w:qFormat/>
    <w:rsid w:val="00350096"/>
    <w:pPr>
      <w:tabs>
        <w:tab w:val="left" w:pos="360"/>
        <w:tab w:val="left" w:pos="432"/>
      </w:tabs>
    </w:pPr>
  </w:style>
  <w:style w:type="paragraph" w:customStyle="1" w:styleId="Style3">
    <w:name w:val="Style3"/>
    <w:basedOn w:val="Bullets2"/>
    <w:autoRedefine/>
    <w:qFormat/>
    <w:rsid w:val="00350096"/>
    <w:pPr>
      <w:ind w:firstLine="0"/>
    </w:pPr>
  </w:style>
  <w:style w:type="paragraph" w:customStyle="1" w:styleId="Style4">
    <w:name w:val="Style4"/>
    <w:basedOn w:val="Bullets2"/>
    <w:autoRedefine/>
    <w:rsid w:val="00350096"/>
    <w:pPr>
      <w:tabs>
        <w:tab w:val="num" w:pos="432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350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09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0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009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5009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50096"/>
    <w:rPr>
      <w:rFonts w:ascii="Tahoma" w:eastAsia="Times New Roman" w:hAnsi="Tahoma" w:cs="Tahoma"/>
      <w:sz w:val="16"/>
      <w:szCs w:val="16"/>
    </w:rPr>
  </w:style>
  <w:style w:type="character" w:customStyle="1" w:styleId="nophone">
    <w:name w:val="nophone"/>
    <w:rsid w:val="00350096"/>
  </w:style>
  <w:style w:type="paragraph" w:styleId="NormalWeb">
    <w:name w:val="Normal (Web)"/>
    <w:basedOn w:val="Normal"/>
    <w:uiPriority w:val="99"/>
    <w:semiHidden/>
    <w:unhideWhenUsed/>
    <w:rsid w:val="00350096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50096"/>
    <w:pPr>
      <w:spacing w:before="0" w:after="200" w:line="240" w:lineRule="auto"/>
    </w:pPr>
    <w:rPr>
      <w:rFonts w:ascii="Times New Roman" w:hAnsi="Times New Roman" w:cs="Arial"/>
      <w:bCs/>
      <w:sz w:val="24"/>
    </w:rPr>
  </w:style>
  <w:style w:type="character" w:styleId="Emphasis">
    <w:name w:val="Emphasis"/>
    <w:basedOn w:val="DefaultParagraphFont"/>
    <w:uiPriority w:val="20"/>
    <w:qFormat/>
    <w:rsid w:val="00350096"/>
    <w:rPr>
      <w:i/>
      <w:iCs/>
    </w:rPr>
  </w:style>
  <w:style w:type="character" w:styleId="Strong">
    <w:name w:val="Strong"/>
    <w:basedOn w:val="DefaultParagraphFont"/>
    <w:uiPriority w:val="22"/>
    <w:qFormat/>
    <w:rsid w:val="0035009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5009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50096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OCHeadingChar">
    <w:name w:val="TOC Heading Char"/>
    <w:basedOn w:val="TitleChar"/>
    <w:link w:val="TOCHeading"/>
    <w:uiPriority w:val="39"/>
    <w:rsid w:val="00350096"/>
    <w:rPr>
      <w:rFonts w:ascii="Arial" w:eastAsiaTheme="majorEastAsia" w:hAnsi="Arial" w:cs="Times New Roman"/>
      <w:b/>
      <w:spacing w:val="-10"/>
      <w:kern w:val="28"/>
      <w:sz w:val="28"/>
      <w:szCs w:val="28"/>
      <w:lang w:val="en-US"/>
    </w:rPr>
  </w:style>
  <w:style w:type="table" w:customStyle="1" w:styleId="PlainTable21">
    <w:name w:val="Plain Table 21"/>
    <w:basedOn w:val="TableNormal"/>
    <w:uiPriority w:val="42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50096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table" w:customStyle="1" w:styleId="ListTable6Colorful-Accent11">
    <w:name w:val="List Table 6 Colorful - Accent 11"/>
    <w:basedOn w:val="TableNormal"/>
    <w:uiPriority w:val="51"/>
    <w:rsid w:val="00350096"/>
    <w:pPr>
      <w:spacing w:after="0" w:line="240" w:lineRule="auto"/>
    </w:pPr>
    <w:rPr>
      <w:rFonts w:ascii="Calibri" w:eastAsia="Calibri" w:hAnsi="Calibri" w:cs="Times New Roman"/>
      <w:color w:val="2F5496" w:themeColor="accent1" w:themeShade="BF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350096"/>
    <w:pPr>
      <w:spacing w:after="0" w:line="240" w:lineRule="auto"/>
    </w:pPr>
    <w:rPr>
      <w:rFonts w:ascii="Calibri" w:eastAsia="Calibri" w:hAnsi="Calibri" w:cs="Times New Roman"/>
      <w:color w:val="2F5496" w:themeColor="accent1" w:themeShade="BF"/>
      <w:sz w:val="20"/>
      <w:szCs w:val="20"/>
      <w:lang w:val="en-ZA" w:eastAsia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350096"/>
    <w:pPr>
      <w:tabs>
        <w:tab w:val="decimal" w:pos="360"/>
      </w:tabs>
      <w:spacing w:before="0" w:after="200" w:line="276" w:lineRule="auto"/>
      <w:jc w:val="left"/>
    </w:pPr>
    <w:rPr>
      <w:rFonts w:asciiTheme="minorHAnsi" w:eastAsiaTheme="minorEastAsia" w:hAnsiTheme="minorHAnsi"/>
      <w:lang w:val="en-US"/>
    </w:rPr>
  </w:style>
  <w:style w:type="character" w:styleId="SubtleEmphasis">
    <w:name w:val="Subtle Emphasis"/>
    <w:basedOn w:val="DefaultParagraphFont"/>
    <w:uiPriority w:val="19"/>
    <w:qFormat/>
    <w:rsid w:val="00350096"/>
    <w:rPr>
      <w:i/>
      <w:iCs/>
    </w:rPr>
  </w:style>
  <w:style w:type="table" w:styleId="MediumShading2-Accent5">
    <w:name w:val="Medium Shading 2 Accent 5"/>
    <w:basedOn w:val="TableNormal"/>
    <w:uiPriority w:val="64"/>
    <w:rsid w:val="0035009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Headings">
    <w:name w:val="Headings"/>
    <w:uiPriority w:val="99"/>
    <w:rsid w:val="00350096"/>
    <w:pPr>
      <w:numPr>
        <w:numId w:val="19"/>
      </w:numPr>
    </w:pPr>
  </w:style>
  <w:style w:type="table" w:customStyle="1" w:styleId="ListTable3-Accent11">
    <w:name w:val="List Table 3 - Accent 11"/>
    <w:basedOn w:val="TableNormal"/>
    <w:uiPriority w:val="48"/>
    <w:rsid w:val="00350096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66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88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110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132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154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50096"/>
    <w:pPr>
      <w:spacing w:before="0" w:after="100" w:line="259" w:lineRule="auto"/>
      <w:ind w:left="1760"/>
      <w:jc w:val="left"/>
    </w:pPr>
    <w:rPr>
      <w:rFonts w:asciiTheme="minorHAnsi" w:eastAsiaTheme="minorEastAsia" w:hAnsiTheme="minorHAnsi" w:cstheme="minorBidi"/>
      <w:lang w:eastAsia="en-GB"/>
    </w:rPr>
  </w:style>
  <w:style w:type="paragraph" w:customStyle="1" w:styleId="Research">
    <w:name w:val="Research"/>
    <w:basedOn w:val="Normal"/>
    <w:qFormat/>
    <w:rsid w:val="00350096"/>
    <w:pPr>
      <w:spacing w:before="240" w:after="24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val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numbering" w:customStyle="1" w:styleId="Headings1">
    <w:name w:val="Headings1"/>
    <w:uiPriority w:val="99"/>
    <w:rsid w:val="00350096"/>
  </w:style>
  <w:style w:type="character" w:customStyle="1" w:styleId="st">
    <w:name w:val="st"/>
    <w:basedOn w:val="DefaultParagraphFont"/>
    <w:rsid w:val="00350096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50096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500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50096"/>
  </w:style>
  <w:style w:type="numbering" w:customStyle="1" w:styleId="NoList1">
    <w:name w:val="No List1"/>
    <w:next w:val="NoList"/>
    <w:uiPriority w:val="99"/>
    <w:semiHidden/>
    <w:unhideWhenUsed/>
    <w:rsid w:val="0099490A"/>
  </w:style>
  <w:style w:type="table" w:customStyle="1" w:styleId="TableGrid3">
    <w:name w:val="Table Grid3"/>
    <w:basedOn w:val="TableNormal"/>
    <w:next w:val="TableGrid"/>
    <w:uiPriority w:val="59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Shading21">
    <w:name w:val="Medium Shading 21"/>
    <w:basedOn w:val="TableNormal"/>
    <w:next w:val="MediumShading2"/>
    <w:uiPriority w:val="64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9949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99490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1">
    <w:name w:val="Light Shading - Accent 111"/>
    <w:basedOn w:val="TableNormal"/>
    <w:uiPriority w:val="60"/>
    <w:rsid w:val="0099490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1">
    <w:name w:val="Light Shading11"/>
    <w:basedOn w:val="TableNormal"/>
    <w:uiPriority w:val="60"/>
    <w:rsid w:val="0099490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1">
    <w:name w:val="Table Grid21"/>
    <w:basedOn w:val="TableNormal"/>
    <w:next w:val="TableGrid"/>
    <w:uiPriority w:val="59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1">
    <w:name w:val="Plain Table 211"/>
    <w:basedOn w:val="TableNormal"/>
    <w:uiPriority w:val="42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-Accent111">
    <w:name w:val="List Table 6 Colorful - Accent 111"/>
    <w:basedOn w:val="TableNormal"/>
    <w:uiPriority w:val="51"/>
    <w:rsid w:val="0099490A"/>
    <w:pPr>
      <w:spacing w:after="0" w:line="240" w:lineRule="auto"/>
    </w:pPr>
    <w:rPr>
      <w:rFonts w:ascii="Calibri" w:eastAsia="Calibri" w:hAnsi="Calibri" w:cs="Times New Roman"/>
      <w:color w:val="2F5496" w:themeColor="accent1" w:themeShade="BF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7Colorful-Accent111">
    <w:name w:val="List Table 7 Colorful - Accent 111"/>
    <w:basedOn w:val="TableNormal"/>
    <w:uiPriority w:val="52"/>
    <w:rsid w:val="0099490A"/>
    <w:pPr>
      <w:spacing w:after="0" w:line="240" w:lineRule="auto"/>
    </w:pPr>
    <w:rPr>
      <w:rFonts w:ascii="Calibri" w:eastAsia="Calibri" w:hAnsi="Calibri" w:cs="Times New Roman"/>
      <w:color w:val="2F5496" w:themeColor="accent1" w:themeShade="BF"/>
      <w:sz w:val="20"/>
      <w:szCs w:val="20"/>
      <w:lang w:val="en-ZA" w:eastAsia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1">
    <w:name w:val="Plain Table 221"/>
    <w:basedOn w:val="TableNormal"/>
    <w:uiPriority w:val="42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99490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99490A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numbering" w:customStyle="1" w:styleId="Headings11">
    <w:name w:val="Headings11"/>
    <w:uiPriority w:val="99"/>
    <w:rsid w:val="00994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71EF5-CA4F-4F7D-8CCD-0C0C92882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19</Words>
  <Characters>11512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a Minnaar</dc:creator>
  <cp:keywords/>
  <dc:description/>
  <cp:lastModifiedBy>Estella Watkins</cp:lastModifiedBy>
  <cp:revision>3</cp:revision>
  <dcterms:created xsi:type="dcterms:W3CDTF">2021-05-17T19:17:00Z</dcterms:created>
  <dcterms:modified xsi:type="dcterms:W3CDTF">2021-05-23T08:54:00Z</dcterms:modified>
</cp:coreProperties>
</file>